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4D7F4" w14:textId="76EF3F0C" w:rsidR="00BE2CDB" w:rsidRPr="00EF3516" w:rsidRDefault="004A32F8" w:rsidP="00FC7DBA">
      <w:pPr>
        <w:snapToGrid w:val="0"/>
        <w:spacing w:line="24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T</w:t>
      </w:r>
      <w:r w:rsidR="008F55A1">
        <w:rPr>
          <w:rFonts w:ascii="Times New Roman" w:eastAsia="Times New Roman" w:hAnsi="Times New Roman" w:cs="Times New Roman"/>
          <w:sz w:val="24"/>
        </w:rPr>
        <w:t xml:space="preserve">able </w:t>
      </w:r>
      <w:r w:rsidR="003C6413">
        <w:rPr>
          <w:rFonts w:ascii="Times New Roman" w:eastAsia="Times New Roman" w:hAnsi="Times New Roman" w:cs="Times New Roman"/>
          <w:sz w:val="24"/>
        </w:rPr>
        <w:t>S-</w:t>
      </w:r>
      <w:r w:rsidR="008F55A1">
        <w:rPr>
          <w:rFonts w:ascii="Times New Roman" w:eastAsia="Times New Roman" w:hAnsi="Times New Roman" w:cs="Times New Roman"/>
          <w:sz w:val="24"/>
        </w:rPr>
        <w:t xml:space="preserve">1. Demographic characteristics and descriptive statistical data categorized </w:t>
      </w:r>
      <w:r w:rsidR="00EF3516">
        <w:rPr>
          <w:rFonts w:ascii="Times New Roman" w:eastAsia="ＭＳ 明朝" w:hAnsi="Times New Roman" w:cs="Times New Roman"/>
          <w:sz w:val="24"/>
        </w:rPr>
        <w:t>by gender</w:t>
      </w:r>
    </w:p>
    <w:tbl>
      <w:tblPr>
        <w:tblStyle w:val="a3"/>
        <w:tblW w:w="9073" w:type="dxa"/>
        <w:tblInd w:w="-4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5"/>
        <w:gridCol w:w="1780"/>
        <w:gridCol w:w="1781"/>
        <w:gridCol w:w="1923"/>
        <w:gridCol w:w="1134"/>
      </w:tblGrid>
      <w:tr w:rsidR="005E7195" w14:paraId="1BE6B5A5" w14:textId="6366D256" w:rsidTr="00963DFB">
        <w:tc>
          <w:tcPr>
            <w:tcW w:w="2455" w:type="dxa"/>
            <w:tcBorders>
              <w:top w:val="single" w:sz="12" w:space="0" w:color="auto"/>
              <w:bottom w:val="nil"/>
            </w:tcBorders>
            <w:vAlign w:val="center"/>
          </w:tcPr>
          <w:p w14:paraId="4E5D86FA" w14:textId="77777777" w:rsidR="005E7195" w:rsidRDefault="005E7195">
            <w:pPr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Variable</w:t>
            </w:r>
          </w:p>
        </w:tc>
        <w:tc>
          <w:tcPr>
            <w:tcW w:w="1780" w:type="dxa"/>
            <w:tcBorders>
              <w:top w:val="single" w:sz="12" w:space="0" w:color="auto"/>
              <w:bottom w:val="nil"/>
            </w:tcBorders>
            <w:vAlign w:val="center"/>
          </w:tcPr>
          <w:p w14:paraId="04136F44" w14:textId="3556C48E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DFB">
              <w:rPr>
                <w:rFonts w:ascii="Times New Roman" w:eastAsia="Times New Roman" w:hAnsi="Times New Roman" w:cs="Times New Roman"/>
                <w:sz w:val="24"/>
                <w:szCs w:val="24"/>
              </w:rPr>
              <w:t>Total number</w:t>
            </w:r>
            <w:r w:rsidR="00963DF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63DFB">
              <w:rPr>
                <w:rFonts w:ascii="Times New Roman" w:eastAsia="Times New Roman" w:hAnsi="Times New Roman" w:cs="Times New Roman"/>
                <w:sz w:val="24"/>
                <w:szCs w:val="24"/>
              </w:rPr>
              <w:t>(n = 226)</w:t>
            </w:r>
          </w:p>
        </w:tc>
        <w:tc>
          <w:tcPr>
            <w:tcW w:w="1781" w:type="dxa"/>
            <w:tcBorders>
              <w:top w:val="single" w:sz="12" w:space="0" w:color="auto"/>
              <w:bottom w:val="nil"/>
            </w:tcBorders>
            <w:vAlign w:val="center"/>
          </w:tcPr>
          <w:p w14:paraId="0CC26C76" w14:textId="434ADEBC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63DFB">
              <w:rPr>
                <w:rFonts w:ascii="Times New Roman" w:eastAsia="Times New Roman" w:hAnsi="Times New Roman" w:cs="Times New Roman"/>
                <w:sz w:val="24"/>
                <w:szCs w:val="24"/>
              </w:rPr>
              <w:t>Gender (m</w:t>
            </w:r>
            <w:r w:rsidR="00DA76F9">
              <w:rPr>
                <w:rFonts w:ascii="Times New Roman" w:eastAsia="Times New Roman" w:hAnsi="Times New Roman" w:cs="Times New Roman"/>
                <w:sz w:val="24"/>
                <w:szCs w:val="24"/>
              </w:rPr>
              <w:t>en</w:t>
            </w:r>
            <w:r w:rsidRPr="00963DF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963DF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n = 147)</w:t>
            </w:r>
          </w:p>
        </w:tc>
        <w:tc>
          <w:tcPr>
            <w:tcW w:w="1923" w:type="dxa"/>
            <w:tcBorders>
              <w:top w:val="single" w:sz="12" w:space="0" w:color="auto"/>
              <w:bottom w:val="nil"/>
            </w:tcBorders>
            <w:vAlign w:val="center"/>
          </w:tcPr>
          <w:p w14:paraId="60509691" w14:textId="735B761C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63DFB">
              <w:rPr>
                <w:rFonts w:ascii="Times New Roman" w:eastAsia="Times New Roman" w:hAnsi="Times New Roman" w:cs="Times New Roman"/>
                <w:sz w:val="24"/>
                <w:szCs w:val="24"/>
              </w:rPr>
              <w:t>Gender (</w:t>
            </w:r>
            <w:r w:rsidR="00DA76F9">
              <w:rPr>
                <w:rFonts w:ascii="Times New Roman" w:eastAsia="Times New Roman" w:hAnsi="Times New Roman" w:cs="Times New Roman"/>
                <w:sz w:val="24"/>
                <w:szCs w:val="24"/>
              </w:rPr>
              <w:t>women</w:t>
            </w:r>
            <w:r w:rsidRPr="00963DF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963DF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="00963DFB">
              <w:rPr>
                <w:rFonts w:ascii="Times New Roman" w:hAnsi="Times New Roman" w:cs="Times New Roman"/>
                <w:iCs/>
                <w:sz w:val="24"/>
                <w:szCs w:val="24"/>
              </w:rPr>
              <w:br/>
            </w:r>
            <w:r w:rsidRPr="00963DFB">
              <w:rPr>
                <w:rFonts w:ascii="Times New Roman" w:hAnsi="Times New Roman" w:cs="Times New Roman"/>
                <w:iCs/>
                <w:sz w:val="24"/>
                <w:szCs w:val="24"/>
              </w:rPr>
              <w:t>(n = 79)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14:paraId="7AA01204" w14:textId="2643B64C" w:rsidR="005E7195" w:rsidRPr="00584419" w:rsidRDefault="005E7195" w:rsidP="00464905">
            <w:pPr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8441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584419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  <w:r w:rsidRPr="0058441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5E7195" w14:paraId="27C2A428" w14:textId="74AA849C" w:rsidTr="00963DFB">
        <w:tc>
          <w:tcPr>
            <w:tcW w:w="2455" w:type="dxa"/>
            <w:tcBorders>
              <w:top w:val="nil"/>
              <w:bottom w:val="nil"/>
            </w:tcBorders>
          </w:tcPr>
          <w:p w14:paraId="7CD34365" w14:textId="77777777" w:rsidR="005E7195" w:rsidRPr="005E7195" w:rsidRDefault="005E7195" w:rsidP="005E7195">
            <w:pPr>
              <w:snapToGrid w:val="0"/>
              <w:spacing w:line="240" w:lineRule="atLeas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80" w:type="dxa"/>
            <w:tcBorders>
              <w:top w:val="nil"/>
              <w:bottom w:val="single" w:sz="12" w:space="0" w:color="auto"/>
            </w:tcBorders>
            <w:vAlign w:val="center"/>
          </w:tcPr>
          <w:p w14:paraId="3F957C2A" w14:textId="77777777" w:rsidR="005E7195" w:rsidRPr="00963DFB" w:rsidRDefault="005E7195" w:rsidP="00963DFB">
            <w:pPr>
              <w:snapToGri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1" w:type="dxa"/>
            <w:tcBorders>
              <w:top w:val="nil"/>
              <w:bottom w:val="single" w:sz="12" w:space="0" w:color="auto"/>
            </w:tcBorders>
            <w:vAlign w:val="center"/>
          </w:tcPr>
          <w:p w14:paraId="786C0C56" w14:textId="77777777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DFB">
              <w:rPr>
                <w:rFonts w:ascii="Times New Roman" w:eastAsia="Times New Roman" w:hAnsi="Times New Roman" w:cs="Times New Roman"/>
                <w:sz w:val="24"/>
                <w:szCs w:val="24"/>
              </w:rPr>
              <w:t>Number (%)</w:t>
            </w:r>
          </w:p>
        </w:tc>
        <w:tc>
          <w:tcPr>
            <w:tcW w:w="1923" w:type="dxa"/>
            <w:tcBorders>
              <w:top w:val="nil"/>
              <w:bottom w:val="single" w:sz="12" w:space="0" w:color="auto"/>
            </w:tcBorders>
            <w:vAlign w:val="center"/>
          </w:tcPr>
          <w:p w14:paraId="144F46A2" w14:textId="5AAB4B13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AE5DB7" w14:textId="33BA7CB7" w:rsidR="005E7195" w:rsidRPr="005E7195" w:rsidRDefault="005E7195" w:rsidP="005E7195">
            <w:pPr>
              <w:snapToGrid w:val="0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7195" w14:paraId="66DBE4CC" w14:textId="77777777" w:rsidTr="00963DFB"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42C75CBB" w14:textId="085985BA" w:rsidR="005E7195" w:rsidRDefault="005E7195" w:rsidP="00963DFB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efore COVID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D43D4" w14:textId="7AE538E7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1 (27.0)</w:t>
            </w:r>
          </w:p>
        </w:tc>
        <w:tc>
          <w:tcPr>
            <w:tcW w:w="17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2A83C" w14:textId="2C5ACE03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8 (25.8)</w:t>
            </w:r>
          </w:p>
        </w:tc>
        <w:tc>
          <w:tcPr>
            <w:tcW w:w="19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CCF3A" w14:textId="329E10B9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3 (29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A6BE36" w14:textId="19CAC311" w:rsidR="005E7195" w:rsidRPr="005E7195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844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39</w:t>
            </w:r>
          </w:p>
        </w:tc>
      </w:tr>
      <w:tr w:rsidR="005E7195" w14:paraId="17BB8BA2" w14:textId="77777777" w:rsidTr="00963DFB"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723ADD3C" w14:textId="2CC72F02" w:rsidR="005E7195" w:rsidRPr="005E7195" w:rsidRDefault="005E7195" w:rsidP="00963DFB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fter COVI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62E92" w14:textId="0A235778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65 (73.0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F539C" w14:textId="74F4558E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109 (74.1)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753DF" w14:textId="5C832C4F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56 ( 70.9)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5987CD" w14:textId="77777777" w:rsidR="005E7195" w:rsidRPr="00584419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5E7195" w14:paraId="57C2AAB0" w14:textId="77777777" w:rsidTr="00963DFB"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40067808" w14:textId="1271D7C5" w:rsidR="005E7195" w:rsidRPr="005E7195" w:rsidRDefault="005E7195" w:rsidP="00963DFB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70F88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370F88">
              <w:rPr>
                <w:rFonts w:ascii="Times New Roman" w:hAnsi="Times New Roman" w:cs="Times New Roman"/>
                <w:sz w:val="24"/>
                <w:szCs w:val="24"/>
              </w:rPr>
              <w:t>igh emotional exhaution</w:t>
            </w:r>
            <w:r w:rsidRPr="008035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7A232" w14:textId="32084D0A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65 (28.8)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E0D15" w14:textId="497F0B8D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45 (30.6)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8DB03" w14:textId="29EB0CDF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20 ( 25.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6C9A5" w14:textId="05EA7231" w:rsidR="005E7195" w:rsidRPr="00584419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719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43</w:t>
            </w:r>
          </w:p>
        </w:tc>
      </w:tr>
      <w:tr w:rsidR="005E7195" w14:paraId="43C6B8C6" w14:textId="77777777" w:rsidTr="00963DFB"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1F768225" w14:textId="2FFD6464" w:rsidR="005E7195" w:rsidRPr="005E7195" w:rsidRDefault="005E7195" w:rsidP="00963DFB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70F88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370F88">
              <w:rPr>
                <w:rFonts w:ascii="Times New Roman" w:hAnsi="Times New Roman" w:cs="Times New Roman"/>
                <w:sz w:val="24"/>
                <w:szCs w:val="24"/>
              </w:rPr>
              <w:t>igh depersonalition</w:t>
            </w:r>
            <w:r w:rsidRPr="00370F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B98FD" w14:textId="2AFC965D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 xml:space="preserve"> 33 (14.6)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0A57D" w14:textId="39598906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 xml:space="preserve"> 27 (18.4)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95685" w14:textId="04898864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 xml:space="preserve"> 6 (7.6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9094E" w14:textId="0E2B6B64" w:rsidR="005E7195" w:rsidRPr="00584419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7195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0.03</w:t>
            </w:r>
          </w:p>
        </w:tc>
      </w:tr>
      <w:tr w:rsidR="005E7195" w14:paraId="47785528" w14:textId="77777777" w:rsidTr="00963DFB"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21B559FD" w14:textId="70BBDC4F" w:rsidR="005E7195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70F88">
              <w:rPr>
                <w:rFonts w:ascii="Times New Roman" w:hAnsi="Times New Roman" w:cs="Times New Roman"/>
                <w:sz w:val="24"/>
                <w:szCs w:val="24"/>
              </w:rPr>
              <w:t>Low personal accomplishment</w:t>
            </w:r>
            <w:r w:rsidRPr="00370F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A14DA" w14:textId="69562A44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198 (87.6)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C0443" w14:textId="522340CE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127 (86.4)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C479F" w14:textId="2D7A0F61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71 ( 89.9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46AF6" w14:textId="32C38789" w:rsidR="005E7195" w:rsidRPr="00584419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719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29</w:t>
            </w:r>
          </w:p>
        </w:tc>
      </w:tr>
      <w:tr w:rsidR="005E7195" w14:paraId="22266E62" w14:textId="174FCF76" w:rsidTr="00963DFB"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4FED7B2C" w14:textId="7A4F8020" w:rsidR="005E7195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Overall burnout</w:t>
            </w:r>
            <w:r w:rsidRPr="003F155C">
              <w:rPr>
                <w:rFonts w:ascii="Times New Roman" w:hAnsi="Times New Roman" w:cs="Times New Roman"/>
                <w:sz w:val="24"/>
                <w:vertAlign w:val="superscript"/>
              </w:rPr>
              <w:t xml:space="preserve"> **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9B2E4F" w14:textId="77777777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D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 (34.1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4FC3D" w14:textId="3EACCF56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55 (37.4)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18FE8" w14:textId="069ADA95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22 ( 27.8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6B03D" w14:textId="1233730E" w:rsidR="005E7195" w:rsidRPr="00584419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719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85</w:t>
            </w:r>
          </w:p>
        </w:tc>
      </w:tr>
      <w:tr w:rsidR="005E7195" w:rsidRPr="002D1AEC" w14:paraId="2C354193" w14:textId="77777777" w:rsidTr="00963DFB"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6C56C77C" w14:textId="44153DB9" w:rsidR="005E7195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gh</w:t>
            </w: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y anxious</w:t>
            </w:r>
            <w:r w:rsidRPr="003F155C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*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2FCDF7" w14:textId="16C30D4E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115 (50.9)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32D1E" w14:textId="4D6DA036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73 (49.7)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6A273" w14:textId="01A8138F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42 ( 53.2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30BB7" w14:textId="2803038E" w:rsidR="005E7195" w:rsidRPr="00584419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719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76</w:t>
            </w:r>
          </w:p>
        </w:tc>
      </w:tr>
      <w:tr w:rsidR="005E7195" w:rsidRPr="002D1AEC" w14:paraId="55CA1CA7" w14:textId="77777777" w:rsidTr="00963DFB"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2DBBB09A" w14:textId="4B9385AA" w:rsidR="005E7195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Highly depressed</w:t>
            </w:r>
            <w:r w:rsidRPr="003F155C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*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14:paraId="1472C4B0" w14:textId="2DF13081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hAnsi="Times New Roman" w:cs="Times New Roman"/>
                <w:sz w:val="24"/>
                <w:szCs w:val="24"/>
              </w:rPr>
              <w:t xml:space="preserve"> 40 (17.7)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D6A2E" w14:textId="16AC37AE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30 (20.4)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F566E" w14:textId="67E0CC10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10 ( 12.7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38D21" w14:textId="36016CB3" w:rsidR="005E7195" w:rsidRPr="00584419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719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5E7195" w:rsidRPr="002D1AEC" w14:paraId="35089D91" w14:textId="6D9A3EFB" w:rsidTr="00963DFB"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5EF9C5D7" w14:textId="3C68AEDA" w:rsidR="005E7195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Highly anxious-depressed</w:t>
            </w:r>
            <w:r w:rsidRPr="005E7195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*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27C317" w14:textId="797D4664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D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 (23.5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63587" w14:textId="6FB3D9F4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40 (27.2)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812E3" w14:textId="61BD580E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13 ( 16.5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F12E7" w14:textId="37E7F903" w:rsidR="005E7195" w:rsidRPr="00584419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E719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73</w:t>
            </w:r>
          </w:p>
        </w:tc>
      </w:tr>
      <w:tr w:rsidR="005E7195" w14:paraId="7B52DD31" w14:textId="779590DD" w:rsidTr="00963DFB"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1B300F97" w14:textId="77777777" w:rsidR="005E7195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ALT 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D2D1E6" w14:textId="77777777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D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 (27.0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816E6" w14:textId="438D0BBA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41 (27.9)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52923" w14:textId="1507C06E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20 ( 25.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3668C" w14:textId="656DF7FA" w:rsidR="005E7195" w:rsidRPr="00584419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19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54</w:t>
            </w:r>
          </w:p>
        </w:tc>
      </w:tr>
      <w:tr w:rsidR="005E7195" w14:paraId="5B246197" w14:textId="41A44070" w:rsidTr="00963DFB"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34FCA460" w14:textId="77777777" w:rsidR="005E7195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lcohol consumption more than 3 times/week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3ACF37" w14:textId="77777777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D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12.8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8E3BB" w14:textId="621F91C6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17 (11.6)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462E6" w14:textId="70285263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12 ( 15.2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8F0D6" w14:textId="55ED8AA9" w:rsidR="005E7195" w:rsidRPr="00584419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19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32</w:t>
            </w:r>
          </w:p>
        </w:tc>
      </w:tr>
      <w:tr w:rsidR="005E7195" w14:paraId="149553B3" w14:textId="70C7F6F6" w:rsidTr="00963DFB"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1DC0C230" w14:textId="7450D246" w:rsidR="005E7195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articipation in an extracurricular activity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E6673C" w14:textId="77777777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D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 (69.0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B596A" w14:textId="14ED686A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98 (66.7)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FD40A" w14:textId="72CB5703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58 ( 73.4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A3F64" w14:textId="7DD60A3E" w:rsidR="005E7195" w:rsidRPr="00584419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19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66</w:t>
            </w:r>
          </w:p>
        </w:tc>
      </w:tr>
      <w:tr w:rsidR="005E7195" w14:paraId="7D71AE3C" w14:textId="16914394" w:rsidTr="00963DFB"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3FB8AE41" w14:textId="77777777" w:rsidR="005E7195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resence of housemates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01BE3E" w14:textId="77777777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D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 (39.8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546DC" w14:textId="1753EBFB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56 (38.1)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8EC00" w14:textId="0990AE9D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34 ( 43.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A371E" w14:textId="0E8779E1" w:rsidR="005E7195" w:rsidRPr="00584419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19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5E7195" w14:paraId="264E4863" w14:textId="390211C5" w:rsidTr="00963DFB"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0D361F2C" w14:textId="77777777" w:rsidR="005E7195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resence of a part-time job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5699B2" w14:textId="77777777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D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 (67.7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1538A" w14:textId="032B1FDF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94 (63.9)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9588F" w14:textId="49B08BF3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59 ( 74.7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08CC8" w14:textId="36814295" w:rsidR="005E7195" w:rsidRPr="00584419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19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04</w:t>
            </w:r>
          </w:p>
        </w:tc>
      </w:tr>
      <w:tr w:rsidR="005E7195" w14:paraId="0183E229" w14:textId="0B46CAA6" w:rsidTr="00963DFB"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243BB437" w14:textId="77777777" w:rsidR="005E7195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History of enrollment in other faculties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7D68F1" w14:textId="77777777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D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6.6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C95B6" w14:textId="4C3DAFA3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13 ( 8.8)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441A4" w14:textId="4FA2AF28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2 (2.5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8FC73" w14:textId="77F03AD1" w:rsidR="005E7195" w:rsidRPr="00584419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19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93</w:t>
            </w:r>
          </w:p>
        </w:tc>
      </w:tr>
      <w:tr w:rsidR="005E7195" w14:paraId="3A63BB72" w14:textId="7CCE2A8D" w:rsidTr="00963DFB"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3B87F1FF" w14:textId="77777777" w:rsidR="005E7195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pouse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5B98D4" w14:textId="77777777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D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.8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1E450" w14:textId="560D4C4D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4 ( 2.7)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93712" w14:textId="1096AE6C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0 (0.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34ED3" w14:textId="276EDE6D" w:rsidR="005E7195" w:rsidRPr="00584419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19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5E7195" w14:paraId="3015160D" w14:textId="3D082CF8" w:rsidTr="00963DFB">
        <w:tc>
          <w:tcPr>
            <w:tcW w:w="2455" w:type="dxa"/>
            <w:tcBorders>
              <w:top w:val="nil"/>
              <w:bottom w:val="single" w:sz="12" w:space="0" w:color="auto"/>
            </w:tcBorders>
            <w:vAlign w:val="center"/>
          </w:tcPr>
          <w:p w14:paraId="1F1ADA36" w14:textId="77777777" w:rsidR="005E7195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arenting</w:t>
            </w:r>
          </w:p>
        </w:tc>
        <w:tc>
          <w:tcPr>
            <w:tcW w:w="178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431FC44" w14:textId="77777777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D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.8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B458D52" w14:textId="6357C1A7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4 ( 2.7) 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7EC7F6" w14:textId="74E70CBE" w:rsidR="005E7195" w:rsidRPr="00963DFB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0 (0.0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B1FB35" w14:textId="64519EAD" w:rsidR="005E7195" w:rsidRPr="00584419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19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963DFB" w14:paraId="3FB679DE" w14:textId="77777777" w:rsidTr="00963DFB">
        <w:trPr>
          <w:trHeight w:val="315"/>
        </w:trPr>
        <w:tc>
          <w:tcPr>
            <w:tcW w:w="2455" w:type="dxa"/>
            <w:tcBorders>
              <w:top w:val="single" w:sz="12" w:space="0" w:color="auto"/>
              <w:bottom w:val="nil"/>
            </w:tcBorders>
          </w:tcPr>
          <w:p w14:paraId="0890D9BE" w14:textId="77777777" w:rsidR="00963DFB" w:rsidRDefault="00963DFB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8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7FDFF67" w14:textId="77777777" w:rsidR="00963DFB" w:rsidRDefault="00963DFB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78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63BE0CB" w14:textId="77777777" w:rsidR="00963DFB" w:rsidRDefault="00963DFB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2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22BA56F" w14:textId="77777777" w:rsidR="00963DFB" w:rsidRPr="00565B92" w:rsidRDefault="00963DFB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14:paraId="3F767D6C" w14:textId="77777777" w:rsidR="00963DFB" w:rsidRPr="00565B92" w:rsidRDefault="00963DFB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E7195" w14:paraId="01076B86" w14:textId="30D2165E" w:rsidTr="00963DFB">
        <w:trPr>
          <w:trHeight w:val="315"/>
        </w:trPr>
        <w:tc>
          <w:tcPr>
            <w:tcW w:w="2455" w:type="dxa"/>
            <w:tcBorders>
              <w:top w:val="nil"/>
              <w:bottom w:val="nil"/>
            </w:tcBorders>
          </w:tcPr>
          <w:p w14:paraId="33FBB7FB" w14:textId="77777777" w:rsidR="005E7195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8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FDC45CF" w14:textId="77777777" w:rsidR="005E7195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78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A829F8E" w14:textId="61B96A37" w:rsidR="005E7195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edian [IQR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****</w:t>
            </w:r>
            <w:r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192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C70530B" w14:textId="30B31856" w:rsidR="005E7195" w:rsidRPr="00565B92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6B0D39E" w14:textId="77777777" w:rsidR="005E7195" w:rsidRPr="00565B92" w:rsidRDefault="005E7195" w:rsidP="00963DFB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5E7195" w14:paraId="2CEE5CF8" w14:textId="169ECC1F" w:rsidTr="00963DFB">
        <w:trPr>
          <w:trHeight w:val="559"/>
        </w:trPr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14B4AA01" w14:textId="77777777" w:rsidR="005E7195" w:rsidRDefault="005E7195" w:rsidP="00963DF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ge</w:t>
            </w:r>
          </w:p>
        </w:tc>
        <w:tc>
          <w:tcPr>
            <w:tcW w:w="1780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71EAB64A" w14:textId="77777777" w:rsidR="005E7195" w:rsidRPr="00963DFB" w:rsidRDefault="005E7195" w:rsidP="00963DFB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4.00</w:t>
            </w:r>
          </w:p>
          <w:p w14:paraId="546016A0" w14:textId="77777777" w:rsidR="005E7195" w:rsidRPr="00963DFB" w:rsidRDefault="005E7195" w:rsidP="00963DFB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[23.00, 24.00]</w:t>
            </w:r>
          </w:p>
        </w:tc>
        <w:tc>
          <w:tcPr>
            <w:tcW w:w="17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BA0C3" w14:textId="13196A00" w:rsidR="005E7195" w:rsidRPr="00963DFB" w:rsidRDefault="005E7195" w:rsidP="00963DFB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4.00</w:t>
            </w:r>
            <w:r w:rsidR="00963DFB"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 xml:space="preserve">　</w:t>
            </w: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[23.00, 24.00]</w:t>
            </w:r>
          </w:p>
        </w:tc>
        <w:tc>
          <w:tcPr>
            <w:tcW w:w="19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34A4F" w14:textId="7CB1DE1B" w:rsidR="005E7195" w:rsidRPr="00963DFB" w:rsidRDefault="005E7195" w:rsidP="00963DFB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23.00 </w:t>
            </w:r>
            <w:r w:rsidR="00963DFB"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[23.00, 24.0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96BD2" w14:textId="6848885A" w:rsidR="005E7195" w:rsidRPr="005E7195" w:rsidRDefault="005E7195" w:rsidP="00963DFB">
            <w:pPr>
              <w:snapToGrid w:val="0"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121</w:t>
            </w:r>
          </w:p>
        </w:tc>
      </w:tr>
      <w:tr w:rsidR="005E7195" w14:paraId="38741704" w14:textId="3DDDE32A" w:rsidTr="00963DFB"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4F715D33" w14:textId="77777777" w:rsidR="005E7195" w:rsidRDefault="005E7195" w:rsidP="00963DFB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BI-EE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 xml:space="preserve"> 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155D4" w14:textId="77777777" w:rsidR="005E7195" w:rsidRPr="00963DFB" w:rsidRDefault="005E7195" w:rsidP="00963DFB">
            <w:pPr>
              <w:snapToGrid w:val="0"/>
              <w:spacing w:after="100" w:afterAutospacing="1"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17.00 </w:t>
            </w:r>
          </w:p>
          <w:p w14:paraId="731679DC" w14:textId="77777777" w:rsidR="005E7195" w:rsidRPr="00963DFB" w:rsidRDefault="005E7195" w:rsidP="00963DFB">
            <w:pPr>
              <w:snapToGrid w:val="0"/>
              <w:spacing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[9.00, 29.00]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850EC" w14:textId="4F5DD3D3" w:rsidR="005E7195" w:rsidRPr="00963DFB" w:rsidRDefault="005E7195" w:rsidP="00963DFB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19.00 </w:t>
            </w:r>
            <w:r w:rsid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br/>
            </w: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[9.00, 29.50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354DE" w14:textId="15EADD90" w:rsidR="005E7195" w:rsidRPr="00963DFB" w:rsidRDefault="005E7195" w:rsidP="00963DFB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6.00</w:t>
            </w:r>
            <w:r w:rsid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br/>
            </w: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[9.50, 27.0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08B18" w14:textId="627EF793" w:rsidR="005E7195" w:rsidRPr="005E7195" w:rsidRDefault="005E7195" w:rsidP="00963DFB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46</w:t>
            </w:r>
          </w:p>
        </w:tc>
      </w:tr>
      <w:tr w:rsidR="005E7195" w14:paraId="1C62AEBE" w14:textId="4DF3B20F" w:rsidTr="00963DFB"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58A3BB56" w14:textId="77777777" w:rsidR="005E7195" w:rsidRDefault="005E7195" w:rsidP="00963DFB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BI-DP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 xml:space="preserve"> 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6A5A4" w14:textId="77777777" w:rsidR="005E7195" w:rsidRPr="00963DFB" w:rsidRDefault="005E7195" w:rsidP="00963DFB">
            <w:pPr>
              <w:snapToGrid w:val="0"/>
              <w:spacing w:after="100" w:afterAutospacing="1"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2.00 </w:t>
            </w:r>
          </w:p>
          <w:p w14:paraId="431D3E6C" w14:textId="77777777" w:rsidR="005E7195" w:rsidRPr="00963DFB" w:rsidRDefault="005E7195" w:rsidP="00963DFB">
            <w:pPr>
              <w:snapToGrid w:val="0"/>
              <w:spacing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[0.00, 6.00]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D38BC" w14:textId="1E4C24AC" w:rsidR="005E7195" w:rsidRPr="00963DFB" w:rsidRDefault="005E7195" w:rsidP="00963DFB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2.00</w:t>
            </w:r>
            <w:r w:rsid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br/>
            </w: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[0.00, 8.00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6D31A" w14:textId="0A210DEA" w:rsidR="005E7195" w:rsidRPr="00963DFB" w:rsidRDefault="005E7195" w:rsidP="00963DFB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1.00</w:t>
            </w:r>
            <w:r w:rsid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br/>
            </w: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[0.00, 4.0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2D559" w14:textId="6F03AF26" w:rsidR="005E7195" w:rsidRPr="005E7195" w:rsidRDefault="005E7195" w:rsidP="00963DFB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84</w:t>
            </w:r>
          </w:p>
        </w:tc>
      </w:tr>
      <w:tr w:rsidR="005E7195" w14:paraId="658B0546" w14:textId="04A25CEB" w:rsidTr="00963DFB"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10D68305" w14:textId="77777777" w:rsidR="005E7195" w:rsidRDefault="005E7195" w:rsidP="00963DFB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BI-PA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 xml:space="preserve"> 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D220C" w14:textId="77777777" w:rsidR="005E7195" w:rsidRPr="00963DFB" w:rsidRDefault="005E7195" w:rsidP="00963DFB">
            <w:pPr>
              <w:snapToGrid w:val="0"/>
              <w:spacing w:after="100" w:afterAutospacing="1"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22.00 </w:t>
            </w:r>
          </w:p>
          <w:p w14:paraId="45BFE7EC" w14:textId="77777777" w:rsidR="005E7195" w:rsidRPr="00963DFB" w:rsidRDefault="005E7195" w:rsidP="00963DFB">
            <w:pPr>
              <w:snapToGrid w:val="0"/>
              <w:spacing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[15.00, 29.00]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02978" w14:textId="0CBCCE2D" w:rsidR="005E7195" w:rsidRPr="00963DFB" w:rsidRDefault="005E7195" w:rsidP="00963DFB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23.00</w:t>
            </w:r>
            <w:r w:rsidR="00963DFB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br/>
            </w:r>
            <w:r w:rsidRPr="00963DFB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 xml:space="preserve"> [17.00, 30.00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00283" w14:textId="768F9F49" w:rsidR="005E7195" w:rsidRPr="00963DFB" w:rsidRDefault="005E7195" w:rsidP="00963DFB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 xml:space="preserve">20.00 </w:t>
            </w:r>
            <w:r w:rsidR="00963DFB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br/>
            </w:r>
            <w:r w:rsidRPr="00963DFB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[12.00, 26.0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3441D" w14:textId="6A737E37" w:rsidR="005E7195" w:rsidRPr="005E7195" w:rsidRDefault="005E7195" w:rsidP="00963DFB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0.008</w:t>
            </w:r>
          </w:p>
        </w:tc>
      </w:tr>
      <w:tr w:rsidR="005E7195" w14:paraId="0498796E" w14:textId="77777777" w:rsidTr="00963DFB"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420F95E0" w14:textId="68C4C0ED" w:rsidR="005E7195" w:rsidRDefault="005E7195" w:rsidP="00963DFB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ADS-A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 xml:space="preserve"> 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A2B6C" w14:textId="77777777" w:rsidR="005E7195" w:rsidRPr="00963DFB" w:rsidRDefault="005E7195" w:rsidP="00963DFB">
            <w:pPr>
              <w:snapToGrid w:val="0"/>
              <w:spacing w:after="100" w:afterAutospacing="1"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 xml:space="preserve">8.00 </w:t>
            </w:r>
          </w:p>
          <w:p w14:paraId="6AF5955A" w14:textId="6FD0BA94" w:rsidR="005E7195" w:rsidRPr="00963DFB" w:rsidRDefault="005E7195" w:rsidP="00963DFB">
            <w:pPr>
              <w:snapToGrid w:val="0"/>
              <w:spacing w:after="100" w:afterAutospacing="1"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[5.00, 10.00]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C8B9E" w14:textId="7F30D2DE" w:rsidR="005E7195" w:rsidRPr="00963DFB" w:rsidRDefault="005E7195" w:rsidP="00963DFB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7.00 </w:t>
            </w:r>
            <w:r w:rsid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br/>
            </w: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[4.50, 10.50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50A94" w14:textId="3EB053CB" w:rsidR="005E7195" w:rsidRPr="00963DFB" w:rsidRDefault="005E7195" w:rsidP="00963DFB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8.00 </w:t>
            </w:r>
            <w:r w:rsid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br/>
            </w: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[5.00, 9.0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3DC54" w14:textId="7E724FDC" w:rsidR="005E7195" w:rsidRPr="00460F4F" w:rsidRDefault="005E7195" w:rsidP="00963DFB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883</w:t>
            </w:r>
          </w:p>
        </w:tc>
      </w:tr>
      <w:tr w:rsidR="005E7195" w14:paraId="573FF305" w14:textId="77777777" w:rsidTr="00963DFB"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49F44DD1" w14:textId="11F81F7D" w:rsidR="005E7195" w:rsidRDefault="005E7195" w:rsidP="00963DFB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HADS-D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 xml:space="preserve"> f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CCA4F" w14:textId="77777777" w:rsidR="005E7195" w:rsidRPr="00963DFB" w:rsidRDefault="005E7195" w:rsidP="00963DFB">
            <w:pPr>
              <w:snapToGrid w:val="0"/>
              <w:spacing w:after="100" w:afterAutospacing="1"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 xml:space="preserve">6.00 </w:t>
            </w:r>
          </w:p>
          <w:p w14:paraId="3C5A243E" w14:textId="0F4A38FB" w:rsidR="005E7195" w:rsidRPr="00963DFB" w:rsidRDefault="005E7195" w:rsidP="00963DFB">
            <w:pPr>
              <w:snapToGrid w:val="0"/>
              <w:spacing w:after="100" w:afterAutospacing="1"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[4.00, 9.75]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14B21" w14:textId="0F168184" w:rsidR="005E7195" w:rsidRPr="00963DFB" w:rsidRDefault="005E7195" w:rsidP="00963DFB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 xml:space="preserve"> 7.00 </w:t>
            </w:r>
            <w:r w:rsidR="00963DFB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br/>
            </w:r>
            <w:r w:rsidRPr="00963DFB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[4.50, 10.00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C1A1D" w14:textId="1134DB7E" w:rsidR="005E7195" w:rsidRPr="00963DFB" w:rsidRDefault="005E7195" w:rsidP="00963DFB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 xml:space="preserve"> 5.00</w:t>
            </w:r>
            <w:r w:rsidR="00963DFB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br/>
            </w:r>
            <w:r w:rsidRPr="00963DFB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[3.50, 8.0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29E4E" w14:textId="3856D89E" w:rsidR="005E7195" w:rsidRPr="00460F4F" w:rsidRDefault="005E7195" w:rsidP="00963DFB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0.003</w:t>
            </w:r>
          </w:p>
        </w:tc>
      </w:tr>
      <w:tr w:rsidR="005E7195" w14:paraId="48C0600A" w14:textId="6D7C2325" w:rsidTr="00963DFB"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59DAEC91" w14:textId="68FF6DA9" w:rsidR="005E7195" w:rsidRDefault="005E7195" w:rsidP="00963DFB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HADS-Total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 xml:space="preserve"> 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7989F" w14:textId="77777777" w:rsidR="005E7195" w:rsidRPr="00963DFB" w:rsidRDefault="005E7195" w:rsidP="00963DFB">
            <w:pPr>
              <w:snapToGrid w:val="0"/>
              <w:spacing w:after="100" w:afterAutospacing="1"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14.00 </w:t>
            </w:r>
          </w:p>
          <w:p w14:paraId="3EB25DA1" w14:textId="0487066C" w:rsidR="005E7195" w:rsidRPr="00963DFB" w:rsidRDefault="005E7195" w:rsidP="00963DFB">
            <w:pPr>
              <w:snapToGrid w:val="0"/>
              <w:spacing w:after="100" w:afterAutospacing="1"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[9.00, 19.00]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A697B" w14:textId="7FB4E75E" w:rsidR="005E7195" w:rsidRPr="00963DFB" w:rsidRDefault="005E7195" w:rsidP="00963DFB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15.00 </w:t>
            </w:r>
            <w:r w:rsid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br/>
            </w: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[9.00, 20.00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20398" w14:textId="33D5218E" w:rsidR="005E7195" w:rsidRPr="00963DFB" w:rsidRDefault="005E7195" w:rsidP="00963DFB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13.00 </w:t>
            </w:r>
            <w:r w:rsid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br/>
            </w: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[9.50, 17.0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D329C" w14:textId="5EC812FA" w:rsidR="005E7195" w:rsidRPr="005E7195" w:rsidRDefault="005E7195" w:rsidP="00963DFB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108</w:t>
            </w:r>
          </w:p>
        </w:tc>
      </w:tr>
      <w:tr w:rsidR="005E7195" w14:paraId="529AED8D" w14:textId="5082FBB2" w:rsidTr="00963DFB">
        <w:trPr>
          <w:trHeight w:val="70"/>
        </w:trPr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1E933770" w14:textId="56F339B2" w:rsidR="005E7195" w:rsidRDefault="005E7195" w:rsidP="00963DFB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AQ-J-21 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290CB" w14:textId="77777777" w:rsidR="005E7195" w:rsidRPr="00963DFB" w:rsidRDefault="005E7195" w:rsidP="00963DFB">
            <w:pPr>
              <w:snapToGrid w:val="0"/>
              <w:spacing w:after="100" w:afterAutospacing="1"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9.00 </w:t>
            </w:r>
          </w:p>
          <w:p w14:paraId="13396BB4" w14:textId="77777777" w:rsidR="005E7195" w:rsidRPr="00963DFB" w:rsidRDefault="005E7195" w:rsidP="00963DFB">
            <w:pPr>
              <w:snapToGrid w:val="0"/>
              <w:spacing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[6.00, 12.00]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C61B0" w14:textId="24EF3546" w:rsidR="005E7195" w:rsidRPr="00963DFB" w:rsidRDefault="005E7195" w:rsidP="00963DFB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9.00 </w:t>
            </w:r>
            <w:r w:rsid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br/>
            </w: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[6.00, 12.00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ECE13" w14:textId="2DCA5F10" w:rsidR="005E7195" w:rsidRPr="00963DFB" w:rsidRDefault="005E7195" w:rsidP="00963DFB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9.00 </w:t>
            </w:r>
            <w:r w:rsid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br/>
            </w: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[6.50, 11.5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EBDF8" w14:textId="7780A921" w:rsidR="005E7195" w:rsidRPr="005E7195" w:rsidRDefault="005E7195" w:rsidP="00963DFB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854</w:t>
            </w:r>
          </w:p>
        </w:tc>
      </w:tr>
      <w:tr w:rsidR="005E7195" w14:paraId="2E8AB797" w14:textId="69F5F608" w:rsidTr="00963DFB">
        <w:trPr>
          <w:trHeight w:val="551"/>
        </w:trPr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1C9824B3" w14:textId="4BF9350F" w:rsidR="005E7195" w:rsidRDefault="005E7195" w:rsidP="00963DFB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CFQ-7 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49EC7" w14:textId="77777777" w:rsidR="005E7195" w:rsidRPr="00963DFB" w:rsidRDefault="005E7195" w:rsidP="00963DFB">
            <w:pPr>
              <w:snapToGrid w:val="0"/>
              <w:spacing w:after="100" w:afterAutospacing="1"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24.00 </w:t>
            </w:r>
          </w:p>
          <w:p w14:paraId="790BF129" w14:textId="77777777" w:rsidR="005E7195" w:rsidRPr="00963DFB" w:rsidRDefault="005E7195" w:rsidP="00963DFB">
            <w:pPr>
              <w:snapToGrid w:val="0"/>
              <w:spacing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[17.00, 29.00]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5DC10" w14:textId="0A992CD8" w:rsidR="005E7195" w:rsidRPr="00963DFB" w:rsidRDefault="005E7195" w:rsidP="00963DFB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24.00 </w:t>
            </w:r>
            <w:r w:rsid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br/>
            </w: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[17.00, 30.50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959B9" w14:textId="6C4E5DA9" w:rsidR="005E7195" w:rsidRPr="00963DFB" w:rsidRDefault="005E7195" w:rsidP="00963DFB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24.00 </w:t>
            </w:r>
            <w:r w:rsid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br/>
            </w: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[18.50, 29.0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C74B7" w14:textId="2A729F79" w:rsidR="005E7195" w:rsidRPr="005E7195" w:rsidRDefault="005E7195" w:rsidP="00963DFB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807</w:t>
            </w:r>
          </w:p>
        </w:tc>
      </w:tr>
      <w:tr w:rsidR="005E7195" w14:paraId="74B003DE" w14:textId="3B43344D" w:rsidTr="00963DFB">
        <w:tc>
          <w:tcPr>
            <w:tcW w:w="2455" w:type="dxa"/>
            <w:tcBorders>
              <w:top w:val="nil"/>
              <w:bottom w:val="nil"/>
            </w:tcBorders>
            <w:vAlign w:val="center"/>
          </w:tcPr>
          <w:p w14:paraId="1AB1E477" w14:textId="327560A9" w:rsidR="005E7195" w:rsidRDefault="005E7195" w:rsidP="00963DFB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VQ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-P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 xml:space="preserve"> j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65D15" w14:textId="77777777" w:rsidR="005E7195" w:rsidRPr="00963DFB" w:rsidRDefault="005E7195" w:rsidP="00963DFB">
            <w:pPr>
              <w:snapToGrid w:val="0"/>
              <w:spacing w:after="100" w:afterAutospacing="1"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19.00 </w:t>
            </w:r>
          </w:p>
          <w:p w14:paraId="647DBCC7" w14:textId="77777777" w:rsidR="005E7195" w:rsidRPr="00963DFB" w:rsidRDefault="005E7195" w:rsidP="00963DFB">
            <w:pPr>
              <w:snapToGrid w:val="0"/>
              <w:spacing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[15.00, 23.00]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9456B" w14:textId="64A547CD" w:rsidR="005E7195" w:rsidRPr="00963DFB" w:rsidRDefault="005E7195" w:rsidP="00963DFB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0.00</w:t>
            </w:r>
            <w:r w:rsid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br/>
            </w: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[15.00, 24.00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7C524" w14:textId="6F6C8D15" w:rsidR="005E7195" w:rsidRPr="00963DFB" w:rsidRDefault="005E7195" w:rsidP="00963DFB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19.00 </w:t>
            </w:r>
            <w:r w:rsid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br/>
            </w: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[16.00, 21.5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A31C9" w14:textId="03D2E6CC" w:rsidR="005E7195" w:rsidRPr="005E7195" w:rsidRDefault="005E7195" w:rsidP="00963DFB">
            <w:pPr>
              <w:snapToGrid w:val="0"/>
              <w:spacing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293</w:t>
            </w:r>
          </w:p>
        </w:tc>
      </w:tr>
      <w:tr w:rsidR="005E7195" w14:paraId="16F49E20" w14:textId="12370721" w:rsidTr="00963DFB">
        <w:trPr>
          <w:trHeight w:val="675"/>
        </w:trPr>
        <w:tc>
          <w:tcPr>
            <w:tcW w:w="2455" w:type="dxa"/>
            <w:tcBorders>
              <w:top w:val="nil"/>
              <w:bottom w:val="single" w:sz="12" w:space="0" w:color="auto"/>
            </w:tcBorders>
            <w:vAlign w:val="center"/>
          </w:tcPr>
          <w:p w14:paraId="1F91473F" w14:textId="5C09EF90" w:rsidR="005E7195" w:rsidRDefault="005E7195" w:rsidP="00963DFB">
            <w:pPr>
              <w:snapToGrid w:val="0"/>
              <w:spacing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VQ-O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 xml:space="preserve"> k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3670F6F" w14:textId="77777777" w:rsidR="005E7195" w:rsidRPr="00963DFB" w:rsidRDefault="005E7195" w:rsidP="00963DFB">
            <w:pPr>
              <w:snapToGrid w:val="0"/>
              <w:spacing w:after="100" w:afterAutospacing="1"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17.00 </w:t>
            </w:r>
          </w:p>
          <w:p w14:paraId="43C7DD1B" w14:textId="77777777" w:rsidR="005E7195" w:rsidRPr="00963DFB" w:rsidRDefault="005E7195" w:rsidP="00963DFB">
            <w:pPr>
              <w:snapToGrid w:val="0"/>
              <w:spacing w:after="100" w:afterAutospacing="1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[14.00, 21.00]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D49582" w14:textId="7B2979C9" w:rsidR="005E7195" w:rsidRPr="00963DFB" w:rsidRDefault="005E7195" w:rsidP="00963DFB">
            <w:pPr>
              <w:snapToGrid w:val="0"/>
              <w:spacing w:after="100" w:afterAutospacing="1"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17.00 </w:t>
            </w:r>
            <w:r w:rsid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br/>
            </w: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[14.00, 21.00]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8316284" w14:textId="276913E3" w:rsidR="005E7195" w:rsidRPr="00963DFB" w:rsidRDefault="005E7195" w:rsidP="00963DFB">
            <w:pPr>
              <w:snapToGrid w:val="0"/>
              <w:spacing w:after="100" w:afterAutospacing="1"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18.00 </w:t>
            </w:r>
            <w:r w:rsid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br/>
            </w:r>
            <w:r w:rsidRPr="00963DFB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[14.50, 20.50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41928E5" w14:textId="640131C8" w:rsidR="005E7195" w:rsidRPr="005E7195" w:rsidRDefault="005E7195" w:rsidP="00963DFB">
            <w:pPr>
              <w:snapToGrid w:val="0"/>
              <w:spacing w:after="100" w:afterAutospacing="1" w:line="240" w:lineRule="auto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597</w:t>
            </w:r>
          </w:p>
        </w:tc>
      </w:tr>
    </w:tbl>
    <w:p w14:paraId="4162F762" w14:textId="66626B30" w:rsidR="00BE2CDB" w:rsidRDefault="008F55A1">
      <w:pPr>
        <w:snapToGrid w:val="0"/>
        <w:spacing w:line="36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  <w:vertAlign w:val="superscript"/>
        </w:rPr>
        <w:t>*</w:t>
      </w:r>
      <w:r>
        <w:rPr>
          <w:rFonts w:ascii="Times New Roman" w:eastAsia="Times New Roman" w:hAnsi="Times New Roman" w:cs="Times New Roman"/>
          <w:sz w:val="24"/>
        </w:rPr>
        <w:t xml:space="preserve"> Chi-square tests for categorical data. Mann-Whitney U test for numerical data. Bold text indicates statistical significance between before and after </w:t>
      </w:r>
      <w:r w:rsidR="0012100D">
        <w:rPr>
          <w:rFonts w:ascii="Times New Roman" w:eastAsia="Times New Roman" w:hAnsi="Times New Roman" w:cs="Times New Roman"/>
          <w:sz w:val="24"/>
        </w:rPr>
        <w:t xml:space="preserve">the </w:t>
      </w:r>
      <w:r>
        <w:rPr>
          <w:rFonts w:ascii="Times New Roman" w:eastAsia="Times New Roman" w:hAnsi="Times New Roman" w:cs="Times New Roman"/>
          <w:sz w:val="24"/>
        </w:rPr>
        <w:t xml:space="preserve">COVID-19 pandemic at </w:t>
      </w:r>
      <w:r>
        <w:rPr>
          <w:rFonts w:ascii="Times New Roman" w:eastAsia="Times New Roman" w:hAnsi="Times New Roman" w:cs="Times New Roman"/>
          <w:i/>
          <w:sz w:val="24"/>
        </w:rPr>
        <w:t xml:space="preserve">p </w:t>
      </w:r>
      <w:r>
        <w:rPr>
          <w:rFonts w:ascii="Times New Roman" w:eastAsia="Times New Roman" w:hAnsi="Times New Roman" w:cs="Times New Roman"/>
          <w:sz w:val="24"/>
        </w:rPr>
        <w:t xml:space="preserve">&lt; 0.05. </w:t>
      </w:r>
    </w:p>
    <w:p w14:paraId="68B70DB8" w14:textId="56E240BF" w:rsidR="00460F4F" w:rsidRPr="005E7195" w:rsidRDefault="00460F4F">
      <w:pPr>
        <w:snapToGrid w:val="0"/>
        <w:spacing w:line="36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  <w:vertAlign w:val="superscript"/>
        </w:rPr>
        <w:t>**</w:t>
      </w:r>
      <w:r w:rsidR="00AD7EEA">
        <w:rPr>
          <w:rFonts w:ascii="Times New Roman" w:eastAsia="Times New Roman" w:hAnsi="Times New Roman" w:cs="Times New Roman"/>
          <w:sz w:val="24"/>
          <w:vertAlign w:val="superscript"/>
        </w:rPr>
        <w:t xml:space="preserve"> </w:t>
      </w:r>
      <w:r w:rsidR="00963DFB" w:rsidRPr="00803585">
        <w:rPr>
          <w:rFonts w:ascii="Times New Roman" w:eastAsia="Times New Roman" w:hAnsi="Times New Roman" w:cs="Times New Roman"/>
          <w:sz w:val="24"/>
        </w:rPr>
        <w:t>MBI-EE score of ≥27 was defined as high emotional exhaustion, MBI-DP score of ≥ 10 as high depersonalization,  MBI-PA score of  ≤33 as low degree of personal accomplishment, and MBI-EE score of ≥27 and/or MBI-EE score of ≥10 as overall burnout.</w:t>
      </w:r>
    </w:p>
    <w:p w14:paraId="231C081C" w14:textId="2053CB1B" w:rsidR="00460F4F" w:rsidRPr="005E7195" w:rsidRDefault="00460F4F">
      <w:pPr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vertAlign w:val="superscript"/>
        </w:rPr>
        <w:t>*</w:t>
      </w:r>
      <w:r>
        <w:rPr>
          <w:rFonts w:ascii="Times New Roman" w:hAnsi="Times New Roman" w:cs="Times New Roman"/>
          <w:sz w:val="24"/>
          <w:vertAlign w:val="superscript"/>
        </w:rPr>
        <w:t>**</w:t>
      </w:r>
      <w:r w:rsidR="00963DFB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="00963DFB" w:rsidRPr="00803585">
        <w:rPr>
          <w:rFonts w:ascii="Times New Roman" w:hAnsi="Times New Roman" w:cs="Times New Roman"/>
          <w:sz w:val="24"/>
        </w:rPr>
        <w:t xml:space="preserve">A score of ≥ 8 on the HADS Anxiety subscale was categorized as highly anxious, a score of ≥ 11 on the HADS Depression subscale as highly depressed, and a total score of ≥ 20 as highly </w:t>
      </w:r>
      <w:r w:rsidR="00963DFB" w:rsidRPr="00D56A51">
        <w:rPr>
          <w:rFonts w:ascii="Times New Roman" w:hAnsi="Times New Roman" w:cs="Times New Roman"/>
          <w:sz w:val="24"/>
        </w:rPr>
        <w:t>anxious-depressed.</w:t>
      </w:r>
    </w:p>
    <w:p w14:paraId="290A27FC" w14:textId="038954F1" w:rsidR="008258B8" w:rsidRPr="00963DFB" w:rsidRDefault="008F55A1">
      <w:pPr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  <w:vertAlign w:val="superscript"/>
        </w:rPr>
        <w:t>**</w:t>
      </w:r>
      <w:r w:rsidR="00460F4F">
        <w:rPr>
          <w:rFonts w:ascii="Times New Roman" w:eastAsia="Times New Roman" w:hAnsi="Times New Roman" w:cs="Times New Roman"/>
          <w:sz w:val="24"/>
          <w:vertAlign w:val="superscript"/>
        </w:rPr>
        <w:t>**</w:t>
      </w:r>
      <w:r>
        <w:rPr>
          <w:rFonts w:ascii="Times New Roman" w:eastAsia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 xml:space="preserve">IQR: Interquartile Range. </w:t>
      </w:r>
    </w:p>
    <w:p w14:paraId="47D4C949" w14:textId="083AC3F5" w:rsidR="00CB1C01" w:rsidRPr="00963DFB" w:rsidRDefault="00963DFB" w:rsidP="008E2F01">
      <w:pPr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AC3954">
        <w:rPr>
          <w:rFonts w:ascii="Times New Roman" w:eastAsia="Times New Roman" w:hAnsi="Times New Roman" w:cs="Times New Roman"/>
          <w:sz w:val="24"/>
          <w:vertAlign w:val="superscript"/>
        </w:rPr>
        <w:t>a</w:t>
      </w:r>
      <w:r w:rsidRPr="00AC3954">
        <w:rPr>
          <w:rFonts w:ascii="Times New Roman" w:eastAsia="Times New Roman" w:hAnsi="Times New Roman" w:cs="Times New Roman"/>
          <w:sz w:val="24"/>
        </w:rPr>
        <w:t xml:space="preserve"> ALT: Autistic-like trait; </w:t>
      </w:r>
      <w:r w:rsidRPr="00AC3954">
        <w:rPr>
          <w:rFonts w:ascii="Times New Roman" w:eastAsia="Times New Roman" w:hAnsi="Times New Roman" w:cs="Times New Roman"/>
          <w:sz w:val="24"/>
          <w:vertAlign w:val="superscript"/>
        </w:rPr>
        <w:t xml:space="preserve">b </w:t>
      </w:r>
      <w:r w:rsidRPr="00AC3954">
        <w:rPr>
          <w:rFonts w:ascii="Times New Roman" w:eastAsia="Times New Roman" w:hAnsi="Times New Roman" w:cs="Times New Roman"/>
          <w:sz w:val="24"/>
        </w:rPr>
        <w:t xml:space="preserve">MBI-EE: Maslach Burnout Inventory-Emotional Exhaustion; </w:t>
      </w:r>
      <w:r w:rsidRPr="00AC3954">
        <w:rPr>
          <w:rFonts w:ascii="Times New Roman" w:eastAsia="Times New Roman" w:hAnsi="Times New Roman" w:cs="Times New Roman"/>
          <w:sz w:val="24"/>
          <w:vertAlign w:val="superscript"/>
        </w:rPr>
        <w:t>c</w:t>
      </w:r>
      <w:r w:rsidRPr="00AC3954">
        <w:rPr>
          <w:rFonts w:ascii="Times New Roman" w:eastAsia="Times New Roman" w:hAnsi="Times New Roman" w:cs="Times New Roman"/>
          <w:sz w:val="24"/>
        </w:rPr>
        <w:t xml:space="preserve"> MBI-DP: Maslach Burnout Inventory-Depersonalization; </w:t>
      </w:r>
      <w:r w:rsidRPr="00AC3954">
        <w:rPr>
          <w:rFonts w:ascii="Times New Roman" w:eastAsia="Times New Roman" w:hAnsi="Times New Roman" w:cs="Times New Roman"/>
          <w:sz w:val="24"/>
          <w:vertAlign w:val="superscript"/>
        </w:rPr>
        <w:t>d</w:t>
      </w:r>
      <w:r w:rsidRPr="00AC3954">
        <w:rPr>
          <w:rFonts w:ascii="Times New Roman" w:eastAsia="Times New Roman" w:hAnsi="Times New Roman" w:cs="Times New Roman"/>
          <w:sz w:val="24"/>
        </w:rPr>
        <w:t xml:space="preserve"> MBI-PA: </w:t>
      </w:r>
      <w:r w:rsidRPr="00AC3954">
        <w:rPr>
          <w:rFonts w:ascii="Times New Roman" w:eastAsia="Times New Roman" w:hAnsi="Times New Roman" w:cs="Times New Roman"/>
          <w:sz w:val="24"/>
        </w:rPr>
        <w:lastRenderedPageBreak/>
        <w:t xml:space="preserve">Maslach Burnout Inventory-Personal Accomplishment; </w:t>
      </w:r>
      <w:r w:rsidRPr="00AC3954">
        <w:rPr>
          <w:rFonts w:ascii="Times New Roman" w:eastAsia="Times New Roman" w:hAnsi="Times New Roman" w:cs="Times New Roman"/>
          <w:sz w:val="24"/>
          <w:vertAlign w:val="superscript"/>
        </w:rPr>
        <w:t>e</w:t>
      </w:r>
      <w:r w:rsidRPr="00AC3954">
        <w:rPr>
          <w:rFonts w:ascii="Times New Roman" w:eastAsia="Times New Roman" w:hAnsi="Times New Roman" w:cs="Times New Roman"/>
          <w:sz w:val="24"/>
        </w:rPr>
        <w:t xml:space="preserve"> HADS-A: Hospital Anxiety and Depression Scale-Anxiety subscale score; </w:t>
      </w:r>
      <w:r w:rsidRPr="00803585">
        <w:rPr>
          <w:rFonts w:ascii="Times New Roman" w:eastAsia="Times New Roman" w:hAnsi="Times New Roman" w:cs="Times New Roman"/>
          <w:sz w:val="24"/>
          <w:vertAlign w:val="superscript"/>
        </w:rPr>
        <w:t>f</w:t>
      </w:r>
      <w:r w:rsidRPr="00AC3954">
        <w:rPr>
          <w:rFonts w:ascii="Times New Roman" w:eastAsia="Times New Roman" w:hAnsi="Times New Roman" w:cs="Times New Roman"/>
          <w:sz w:val="24"/>
        </w:rPr>
        <w:t xml:space="preserve"> HADS-D: Hospital Anxiety and Depression Scale-Depression subscale score; </w:t>
      </w:r>
      <w:r w:rsidRPr="00AC3954">
        <w:rPr>
          <w:rFonts w:ascii="Times New Roman" w:eastAsia="Times New Roman" w:hAnsi="Times New Roman" w:cs="Times New Roman"/>
          <w:sz w:val="24"/>
          <w:vertAlign w:val="superscript"/>
        </w:rPr>
        <w:t>g</w:t>
      </w:r>
      <w:r w:rsidRPr="00AC3954">
        <w:rPr>
          <w:rFonts w:ascii="Times New Roman" w:eastAsia="Times New Roman" w:hAnsi="Times New Roman" w:cs="Times New Roman"/>
          <w:sz w:val="24"/>
        </w:rPr>
        <w:t xml:space="preserve"> HADS-Total: Hospital Anxiety and Depression Scale-Total score; </w:t>
      </w:r>
      <w:r w:rsidRPr="00AC3954">
        <w:rPr>
          <w:rFonts w:ascii="Times New Roman" w:eastAsia="Times New Roman" w:hAnsi="Times New Roman" w:cs="Times New Roman"/>
          <w:sz w:val="24"/>
          <w:vertAlign w:val="superscript"/>
        </w:rPr>
        <w:t xml:space="preserve">h </w:t>
      </w:r>
      <w:r w:rsidRPr="00AC3954">
        <w:rPr>
          <w:rFonts w:ascii="Times New Roman" w:eastAsia="Times New Roman" w:hAnsi="Times New Roman" w:cs="Times New Roman"/>
          <w:sz w:val="24"/>
        </w:rPr>
        <w:t xml:space="preserve">AQ-J-21: Autism-Spectrum Quotient, Japanese version -21 ; </w:t>
      </w:r>
      <w:r w:rsidRPr="00AC3954">
        <w:rPr>
          <w:rFonts w:ascii="Times New Roman" w:eastAsia="Times New Roman" w:hAnsi="Times New Roman" w:cs="Times New Roman"/>
          <w:sz w:val="24"/>
          <w:vertAlign w:val="superscript"/>
        </w:rPr>
        <w:t>i</w:t>
      </w:r>
      <w:r w:rsidRPr="00AC3954">
        <w:rPr>
          <w:rFonts w:ascii="Times New Roman" w:eastAsia="Times New Roman" w:hAnsi="Times New Roman" w:cs="Times New Roman"/>
          <w:sz w:val="24"/>
        </w:rPr>
        <w:t xml:space="preserve"> CFQ-7: Cognitive Fusion Questionnaire-7; </w:t>
      </w:r>
      <w:r w:rsidRPr="00AC3954">
        <w:rPr>
          <w:rFonts w:ascii="Times New Roman" w:eastAsia="Times New Roman" w:hAnsi="Times New Roman" w:cs="Times New Roman"/>
          <w:sz w:val="24"/>
          <w:vertAlign w:val="superscript"/>
        </w:rPr>
        <w:t xml:space="preserve">j </w:t>
      </w:r>
      <w:r w:rsidRPr="00AC3954">
        <w:rPr>
          <w:rFonts w:ascii="Times New Roman" w:eastAsia="Times New Roman" w:hAnsi="Times New Roman" w:cs="Times New Roman"/>
          <w:sz w:val="24"/>
        </w:rPr>
        <w:t xml:space="preserve">VQ-P: Valuing Questionnaire-Progress; </w:t>
      </w:r>
      <w:r w:rsidRPr="00AC3954">
        <w:rPr>
          <w:rFonts w:ascii="Times New Roman" w:eastAsia="Times New Roman" w:hAnsi="Times New Roman" w:cs="Times New Roman"/>
          <w:sz w:val="24"/>
          <w:vertAlign w:val="superscript"/>
        </w:rPr>
        <w:t xml:space="preserve">k </w:t>
      </w:r>
      <w:r w:rsidRPr="00AC3954">
        <w:rPr>
          <w:rFonts w:ascii="Times New Roman" w:eastAsia="Times New Roman" w:hAnsi="Times New Roman" w:cs="Times New Roman"/>
          <w:sz w:val="24"/>
        </w:rPr>
        <w:t>VQ-O: Valuing Questionnaire-Obstructio</w:t>
      </w:r>
      <w:r w:rsidR="008E2F01">
        <w:rPr>
          <w:rFonts w:ascii="Times New Roman" w:eastAsia="Times New Roman" w:hAnsi="Times New Roman" w:cs="Times New Roman"/>
          <w:sz w:val="24"/>
        </w:rPr>
        <w:t>n</w:t>
      </w:r>
    </w:p>
    <w:sectPr w:rsidR="00CB1C01" w:rsidRPr="00963DFB" w:rsidSect="005E7195">
      <w:footerReference w:type="default" r:id="rId8"/>
      <w:pgSz w:w="11906" w:h="16838"/>
      <w:pgMar w:top="1701" w:right="1701" w:bottom="1985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054FEE" w14:textId="77777777" w:rsidR="004011CC" w:rsidRDefault="004011CC">
      <w:pPr>
        <w:spacing w:after="0" w:line="240" w:lineRule="auto"/>
      </w:pPr>
      <w:r>
        <w:separator/>
      </w:r>
    </w:p>
  </w:endnote>
  <w:endnote w:type="continuationSeparator" w:id="0">
    <w:p w14:paraId="0725EED9" w14:textId="77777777" w:rsidR="004011CC" w:rsidRDefault="004011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panose1 w:val="00000000000000000000"/>
    <w:charset w:val="00"/>
    <w:family w:val="roman"/>
    <w:notTrueType/>
    <w:pitch w:val="default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FCBE2A" w14:textId="77777777" w:rsidR="00BE2CDB" w:rsidRDefault="008F55A1">
    <w:pPr>
      <w:pStyle w:val="a8"/>
      <w:jc w:val="center"/>
      <w:rPr>
        <w:rFonts w:ascii="游明朝" w:eastAsia="游明朝" w:hAnsi="游明朝" w:cs="游明朝"/>
      </w:rPr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游明朝" w:eastAsia="游明朝" w:hAnsi="游明朝" w:cs="游明朝"/>
      </w:rPr>
      <w:t>2</w:t>
    </w:r>
    <w:r>
      <w:rPr>
        <w:rFonts w:ascii="游明朝" w:eastAsia="游明朝" w:hAnsi="游明朝" w:cs="游明朝"/>
      </w:rPr>
      <w:fldChar w:fldCharType="end"/>
    </w:r>
  </w:p>
  <w:p w14:paraId="1F184A7E" w14:textId="77777777" w:rsidR="00BE2CDB" w:rsidRDefault="00BE2CDB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178A31" w14:textId="77777777" w:rsidR="004011CC" w:rsidRDefault="004011CC">
      <w:pPr>
        <w:spacing w:after="0" w:line="240" w:lineRule="auto"/>
      </w:pPr>
      <w:r>
        <w:separator/>
      </w:r>
    </w:p>
  </w:footnote>
  <w:footnote w:type="continuationSeparator" w:id="0">
    <w:p w14:paraId="3058E338" w14:textId="77777777" w:rsidR="004011CC" w:rsidRDefault="004011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C0203"/>
    <w:multiLevelType w:val="multilevel"/>
    <w:tmpl w:val="C7325B3E"/>
    <w:lvl w:ilvl="0">
      <w:start w:val="1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2921037D"/>
    <w:multiLevelType w:val="multilevel"/>
    <w:tmpl w:val="22768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FA8582F"/>
    <w:multiLevelType w:val="multilevel"/>
    <w:tmpl w:val="908CD114"/>
    <w:lvl w:ilvl="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" w15:restartNumberingAfterBreak="0">
    <w:nsid w:val="446529AE"/>
    <w:multiLevelType w:val="multilevel"/>
    <w:tmpl w:val="56D0F7C6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4" w15:restartNumberingAfterBreak="0">
    <w:nsid w:val="48EE1F82"/>
    <w:multiLevelType w:val="multilevel"/>
    <w:tmpl w:val="031A488C"/>
    <w:lvl w:ilvl="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5" w15:restartNumberingAfterBreak="0">
    <w:nsid w:val="4B8620DF"/>
    <w:multiLevelType w:val="multilevel"/>
    <w:tmpl w:val="78364ED4"/>
    <w:lvl w:ilvl="0">
      <w:start w:val="1"/>
      <w:numFmt w:val="decimal"/>
      <w:lvlText w:val=""/>
      <w:lvlJc w:val="left"/>
      <w:pPr>
        <w:ind w:left="840" w:hanging="42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6" w15:restartNumberingAfterBreak="0">
    <w:nsid w:val="58FA3FF7"/>
    <w:multiLevelType w:val="multilevel"/>
    <w:tmpl w:val="4658194C"/>
    <w:lvl w:ilvl="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7" w15:restartNumberingAfterBreak="0">
    <w:nsid w:val="6C892388"/>
    <w:multiLevelType w:val="multilevel"/>
    <w:tmpl w:val="C622ACB8"/>
    <w:lvl w:ilvl="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8" w15:restartNumberingAfterBreak="0">
    <w:nsid w:val="7A43267B"/>
    <w:multiLevelType w:val="multilevel"/>
    <w:tmpl w:val="024C7A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51454967">
    <w:abstractNumId w:val="4"/>
  </w:num>
  <w:num w:numId="2" w16cid:durableId="642737135">
    <w:abstractNumId w:val="7"/>
  </w:num>
  <w:num w:numId="3" w16cid:durableId="1378159496">
    <w:abstractNumId w:val="3"/>
  </w:num>
  <w:num w:numId="4" w16cid:durableId="1425954613">
    <w:abstractNumId w:val="6"/>
  </w:num>
  <w:num w:numId="5" w16cid:durableId="691148932">
    <w:abstractNumId w:val="2"/>
  </w:num>
  <w:num w:numId="6" w16cid:durableId="1389299731">
    <w:abstractNumId w:val="0"/>
  </w:num>
  <w:num w:numId="7" w16cid:durableId="2052225946">
    <w:abstractNumId w:val="5"/>
  </w:num>
  <w:num w:numId="8" w16cid:durableId="278487458">
    <w:abstractNumId w:val="8"/>
  </w:num>
  <w:num w:numId="9" w16cid:durableId="17679173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3686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zr02ptprf0f1edv0l5xfr6vrz2rtrxrawa&quot;&gt;My EndNote Library-Saved-Converted&lt;record-ids&gt;&lt;item&gt;1065&lt;/item&gt;&lt;item&gt;1067&lt;/item&gt;&lt;item&gt;1081&lt;/item&gt;&lt;item&gt;1094&lt;/item&gt;&lt;item&gt;1110&lt;/item&gt;&lt;item&gt;1143&lt;/item&gt;&lt;item&gt;1152&lt;/item&gt;&lt;item&gt;1220&lt;/item&gt;&lt;item&gt;1230&lt;/item&gt;&lt;item&gt;1276&lt;/item&gt;&lt;item&gt;1287&lt;/item&gt;&lt;item&gt;1289&lt;/item&gt;&lt;item&gt;1326&lt;/item&gt;&lt;item&gt;1333&lt;/item&gt;&lt;item&gt;2030&lt;/item&gt;&lt;item&gt;2037&lt;/item&gt;&lt;item&gt;2053&lt;/item&gt;&lt;item&gt;2123&lt;/item&gt;&lt;item&gt;2167&lt;/item&gt;&lt;item&gt;2176&lt;/item&gt;&lt;item&gt;2235&lt;/item&gt;&lt;item&gt;2350&lt;/item&gt;&lt;item&gt;2370&lt;/item&gt;&lt;item&gt;2404&lt;/item&gt;&lt;item&gt;2490&lt;/item&gt;&lt;item&gt;2579&lt;/item&gt;&lt;item&gt;2583&lt;/item&gt;&lt;item&gt;2632&lt;/item&gt;&lt;item&gt;2693&lt;/item&gt;&lt;item&gt;2751&lt;/item&gt;&lt;item&gt;2752&lt;/item&gt;&lt;item&gt;2753&lt;/item&gt;&lt;item&gt;2850&lt;/item&gt;&lt;item&gt;2871&lt;/item&gt;&lt;item&gt;2887&lt;/item&gt;&lt;item&gt;2977&lt;/item&gt;&lt;item&gt;2979&lt;/item&gt;&lt;item&gt;3103&lt;/item&gt;&lt;item&gt;3118&lt;/item&gt;&lt;item&gt;3170&lt;/item&gt;&lt;item&gt;3183&lt;/item&gt;&lt;item&gt;3203&lt;/item&gt;&lt;item&gt;3206&lt;/item&gt;&lt;item&gt;3223&lt;/item&gt;&lt;item&gt;3297&lt;/item&gt;&lt;item&gt;3335&lt;/item&gt;&lt;item&gt;3346&lt;/item&gt;&lt;item&gt;3373&lt;/item&gt;&lt;item&gt;3408&lt;/item&gt;&lt;item&gt;3504&lt;/item&gt;&lt;item&gt;3508&lt;/item&gt;&lt;item&gt;3511&lt;/item&gt;&lt;item&gt;3531&lt;/item&gt;&lt;item&gt;3532&lt;/item&gt;&lt;item&gt;3877&lt;/item&gt;&lt;item&gt;3975&lt;/item&gt;&lt;item&gt;4087&lt;/item&gt;&lt;item&gt;4133&lt;/item&gt;&lt;item&gt;4389&lt;/item&gt;&lt;item&gt;4391&lt;/item&gt;&lt;item&gt;4394&lt;/item&gt;&lt;/record-ids&gt;&lt;/item&gt;&lt;/Libraries&gt;"/>
  </w:docVars>
  <w:rsids>
    <w:rsidRoot w:val="00BE2CDB"/>
    <w:rsid w:val="00041BE5"/>
    <w:rsid w:val="0007688B"/>
    <w:rsid w:val="000803BA"/>
    <w:rsid w:val="000D56A4"/>
    <w:rsid w:val="000D6A37"/>
    <w:rsid w:val="000F344C"/>
    <w:rsid w:val="0012100D"/>
    <w:rsid w:val="001250E8"/>
    <w:rsid w:val="00151784"/>
    <w:rsid w:val="0015642D"/>
    <w:rsid w:val="001572CF"/>
    <w:rsid w:val="001574AF"/>
    <w:rsid w:val="00162234"/>
    <w:rsid w:val="00192173"/>
    <w:rsid w:val="00194582"/>
    <w:rsid w:val="001B18E2"/>
    <w:rsid w:val="001C4F66"/>
    <w:rsid w:val="001D516E"/>
    <w:rsid w:val="001D6E11"/>
    <w:rsid w:val="001E1351"/>
    <w:rsid w:val="001F4E30"/>
    <w:rsid w:val="00252DAB"/>
    <w:rsid w:val="002561EA"/>
    <w:rsid w:val="00261303"/>
    <w:rsid w:val="00284354"/>
    <w:rsid w:val="002B748E"/>
    <w:rsid w:val="002D1AEC"/>
    <w:rsid w:val="00364AB6"/>
    <w:rsid w:val="00372DC8"/>
    <w:rsid w:val="00393555"/>
    <w:rsid w:val="003C61A3"/>
    <w:rsid w:val="003C6413"/>
    <w:rsid w:val="004011CC"/>
    <w:rsid w:val="00435CBC"/>
    <w:rsid w:val="00450BED"/>
    <w:rsid w:val="00452FDE"/>
    <w:rsid w:val="00454EF1"/>
    <w:rsid w:val="00460F4F"/>
    <w:rsid w:val="00464905"/>
    <w:rsid w:val="00471E84"/>
    <w:rsid w:val="00484C77"/>
    <w:rsid w:val="004910A3"/>
    <w:rsid w:val="004A2167"/>
    <w:rsid w:val="004A32F8"/>
    <w:rsid w:val="004D06B1"/>
    <w:rsid w:val="004F3F61"/>
    <w:rsid w:val="00507951"/>
    <w:rsid w:val="00550922"/>
    <w:rsid w:val="00565B92"/>
    <w:rsid w:val="0058103E"/>
    <w:rsid w:val="00584419"/>
    <w:rsid w:val="005B1736"/>
    <w:rsid w:val="005C1A7F"/>
    <w:rsid w:val="005D5600"/>
    <w:rsid w:val="005E6EB1"/>
    <w:rsid w:val="005E7195"/>
    <w:rsid w:val="00605DC9"/>
    <w:rsid w:val="006132A5"/>
    <w:rsid w:val="00614EB0"/>
    <w:rsid w:val="006162F3"/>
    <w:rsid w:val="006317FD"/>
    <w:rsid w:val="00634908"/>
    <w:rsid w:val="00637D25"/>
    <w:rsid w:val="00667582"/>
    <w:rsid w:val="0067674E"/>
    <w:rsid w:val="006B58DB"/>
    <w:rsid w:val="006E3521"/>
    <w:rsid w:val="00703814"/>
    <w:rsid w:val="00706FE1"/>
    <w:rsid w:val="00712DEB"/>
    <w:rsid w:val="007A0945"/>
    <w:rsid w:val="007C737E"/>
    <w:rsid w:val="007D101B"/>
    <w:rsid w:val="007F08AE"/>
    <w:rsid w:val="008173D1"/>
    <w:rsid w:val="008258B8"/>
    <w:rsid w:val="00836207"/>
    <w:rsid w:val="00890BDA"/>
    <w:rsid w:val="008B7146"/>
    <w:rsid w:val="008C7E59"/>
    <w:rsid w:val="008E2F01"/>
    <w:rsid w:val="008F1E71"/>
    <w:rsid w:val="008F2297"/>
    <w:rsid w:val="008F55A1"/>
    <w:rsid w:val="00937587"/>
    <w:rsid w:val="00941BED"/>
    <w:rsid w:val="00963DFB"/>
    <w:rsid w:val="00980046"/>
    <w:rsid w:val="00980AC4"/>
    <w:rsid w:val="00984C4A"/>
    <w:rsid w:val="009C593D"/>
    <w:rsid w:val="009D1B0E"/>
    <w:rsid w:val="009D2F92"/>
    <w:rsid w:val="00A630A7"/>
    <w:rsid w:val="00AB4DFE"/>
    <w:rsid w:val="00AD7EEA"/>
    <w:rsid w:val="00AE13B3"/>
    <w:rsid w:val="00AE4C28"/>
    <w:rsid w:val="00B4045B"/>
    <w:rsid w:val="00B67483"/>
    <w:rsid w:val="00B864FA"/>
    <w:rsid w:val="00B97BD4"/>
    <w:rsid w:val="00BA7EC9"/>
    <w:rsid w:val="00BB7C7C"/>
    <w:rsid w:val="00BC0857"/>
    <w:rsid w:val="00BE2CDB"/>
    <w:rsid w:val="00C0533C"/>
    <w:rsid w:val="00C4280C"/>
    <w:rsid w:val="00C63953"/>
    <w:rsid w:val="00C678E6"/>
    <w:rsid w:val="00CB1C01"/>
    <w:rsid w:val="00D03484"/>
    <w:rsid w:val="00D27B66"/>
    <w:rsid w:val="00D30DEA"/>
    <w:rsid w:val="00D4417F"/>
    <w:rsid w:val="00D44E98"/>
    <w:rsid w:val="00D62CD5"/>
    <w:rsid w:val="00D66675"/>
    <w:rsid w:val="00D67B55"/>
    <w:rsid w:val="00D72727"/>
    <w:rsid w:val="00DA76F9"/>
    <w:rsid w:val="00DE36FF"/>
    <w:rsid w:val="00DF2136"/>
    <w:rsid w:val="00E05330"/>
    <w:rsid w:val="00E213C8"/>
    <w:rsid w:val="00E4507F"/>
    <w:rsid w:val="00E64444"/>
    <w:rsid w:val="00ED0BFD"/>
    <w:rsid w:val="00EE398B"/>
    <w:rsid w:val="00EF0408"/>
    <w:rsid w:val="00EF3516"/>
    <w:rsid w:val="00EF6B89"/>
    <w:rsid w:val="00F242EF"/>
    <w:rsid w:val="00F25A30"/>
    <w:rsid w:val="00F37A93"/>
    <w:rsid w:val="00F37DC6"/>
    <w:rsid w:val="00F41ADE"/>
    <w:rsid w:val="00F90226"/>
    <w:rsid w:val="00FC7DBA"/>
    <w:rsid w:val="00FE4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>
      <v:textbox inset="5.85pt,.7pt,5.85pt,.7pt"/>
    </o:shapedefaults>
    <o:shapelayout v:ext="edit">
      <o:idmap v:ext="edit" data="1"/>
    </o:shapelayout>
  </w:shapeDefaults>
  <w:decimalSymbol w:val="."/>
  <w:listSeparator w:val=","/>
  <w14:docId w14:val="70D69C1E"/>
  <w15:docId w15:val="{11EDC090-5B04-9A43-8F11-D1F6AE743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1"/>
        <w:szCs w:val="21"/>
        <w:lang w:val="en-US" w:eastAsia="ja-JP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rPr>
      <w:lang w:val=""/>
    </w:rPr>
  </w:style>
  <w:style w:type="paragraph" w:styleId="1">
    <w:name w:val="heading 1"/>
    <w:basedOn w:val="a"/>
    <w:qFormat/>
    <w:pPr>
      <w:keepNext/>
      <w:keepLines/>
      <w:spacing w:before="320" w:after="80" w:line="240" w:lineRule="auto"/>
      <w:jc w:val="center"/>
      <w:outlineLvl w:val="0"/>
    </w:pPr>
    <w:rPr>
      <w:rFonts w:ascii="游ゴシック Light" w:eastAsia="游ゴシック Light" w:hAnsi="游ゴシック Light" w:cs="游ゴシック Light"/>
      <w:color w:val="2F5496"/>
      <w:sz w:val="40"/>
    </w:rPr>
  </w:style>
  <w:style w:type="paragraph" w:styleId="2">
    <w:name w:val="heading 2"/>
    <w:basedOn w:val="a"/>
    <w:qFormat/>
    <w:pPr>
      <w:keepNext/>
      <w:keepLines/>
      <w:spacing w:before="160" w:after="40" w:line="240" w:lineRule="auto"/>
      <w:jc w:val="center"/>
      <w:outlineLvl w:val="1"/>
    </w:pPr>
    <w:rPr>
      <w:rFonts w:ascii="游ゴシック Light" w:eastAsia="游ゴシック Light" w:hAnsi="游ゴシック Light" w:cs="游ゴシック Light"/>
      <w:sz w:val="32"/>
    </w:rPr>
  </w:style>
  <w:style w:type="paragraph" w:styleId="3">
    <w:name w:val="heading 3"/>
    <w:basedOn w:val="a"/>
    <w:qFormat/>
    <w:pPr>
      <w:keepNext/>
      <w:keepLines/>
      <w:spacing w:before="160" w:after="0" w:line="240" w:lineRule="auto"/>
      <w:outlineLvl w:val="2"/>
    </w:pPr>
    <w:rPr>
      <w:rFonts w:ascii="游ゴシック Light" w:eastAsia="游ゴシック Light" w:hAnsi="游ゴシック Light" w:cs="游ゴシック Light"/>
      <w:sz w:val="32"/>
    </w:rPr>
  </w:style>
  <w:style w:type="paragraph" w:styleId="4">
    <w:name w:val="heading 4"/>
    <w:basedOn w:val="a"/>
    <w:pPr>
      <w:keepNext/>
      <w:keepLines/>
      <w:spacing w:before="80" w:after="0"/>
      <w:outlineLvl w:val="3"/>
    </w:pPr>
    <w:rPr>
      <w:rFonts w:ascii="游ゴシック Light" w:eastAsia="游ゴシック Light" w:hAnsi="游ゴシック Light" w:cs="游ゴシック Light"/>
      <w:i/>
      <w:sz w:val="30"/>
    </w:rPr>
  </w:style>
  <w:style w:type="paragraph" w:styleId="5">
    <w:name w:val="heading 5"/>
    <w:basedOn w:val="a"/>
    <w:pPr>
      <w:keepNext/>
      <w:keepLines/>
      <w:spacing w:before="40" w:after="0"/>
      <w:outlineLvl w:val="4"/>
    </w:pPr>
    <w:rPr>
      <w:rFonts w:ascii="游ゴシック Light" w:eastAsia="游ゴシック Light" w:hAnsi="游ゴシック Light" w:cs="游ゴシック Light"/>
      <w:sz w:val="28"/>
    </w:rPr>
  </w:style>
  <w:style w:type="paragraph" w:styleId="6">
    <w:name w:val="heading 6"/>
    <w:basedOn w:val="a"/>
    <w:pPr>
      <w:keepNext/>
      <w:keepLines/>
      <w:spacing w:before="40" w:after="0"/>
      <w:outlineLvl w:val="5"/>
    </w:pPr>
    <w:rPr>
      <w:rFonts w:ascii="游ゴシック Light" w:eastAsia="游ゴシック Light" w:hAnsi="游ゴシック Light" w:cs="游ゴシック Light"/>
      <w:i/>
      <w:sz w:val="26"/>
    </w:rPr>
  </w:style>
  <w:style w:type="paragraph" w:styleId="7">
    <w:name w:val="heading 7"/>
    <w:basedOn w:val="a"/>
    <w:pPr>
      <w:keepNext/>
      <w:keepLines/>
      <w:spacing w:before="40" w:after="0"/>
      <w:outlineLvl w:val="6"/>
    </w:pPr>
    <w:rPr>
      <w:rFonts w:ascii="游ゴシック Light" w:eastAsia="游ゴシック Light" w:hAnsi="游ゴシック Light" w:cs="游ゴシック Light"/>
      <w:sz w:val="24"/>
    </w:rPr>
  </w:style>
  <w:style w:type="paragraph" w:styleId="8">
    <w:name w:val="heading 8"/>
    <w:basedOn w:val="a"/>
    <w:pPr>
      <w:keepNext/>
      <w:keepLines/>
      <w:spacing w:before="40" w:after="0"/>
      <w:outlineLvl w:val="7"/>
    </w:pPr>
    <w:rPr>
      <w:rFonts w:ascii="游ゴシック Light" w:eastAsia="游ゴシック Light" w:hAnsi="游ゴシック Light" w:cs="游ゴシック Light"/>
      <w:i/>
      <w:sz w:val="22"/>
    </w:rPr>
  </w:style>
  <w:style w:type="paragraph" w:styleId="9">
    <w:name w:val="heading 9"/>
    <w:basedOn w:val="a"/>
    <w:pPr>
      <w:keepNext/>
      <w:keepLines/>
      <w:spacing w:before="40" w:after="0"/>
      <w:outlineLvl w:val="8"/>
    </w:pPr>
    <w:rPr>
      <w:b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0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0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0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0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0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7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8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游明朝" w:eastAsia="游明朝" w:hAnsi="游明朝" w:cs="游明朝"/>
      <w:sz w:val="20"/>
    </w:rPr>
  </w:style>
  <w:style w:type="paragraph" w:customStyle="1" w:styleId="EndNoteBibliography">
    <w:name w:val="EndNote Bibliography"/>
    <w:basedOn w:val="a"/>
    <w:pPr>
      <w:spacing w:line="240" w:lineRule="auto"/>
    </w:pPr>
    <w:rPr>
      <w:rFonts w:ascii="游明朝" w:eastAsia="游明朝" w:hAnsi="游明朝" w:cs="游明朝"/>
      <w:sz w:val="20"/>
    </w:rPr>
  </w:style>
  <w:style w:type="character" w:customStyle="1" w:styleId="fontstyle01">
    <w:name w:val="fontstyle01"/>
    <w:basedOn w:val="a0"/>
    <w:rPr>
      <w:rFonts w:ascii="MinionPro-Regular" w:eastAsia="MinionPro-Regular" w:hAnsi="MinionPro-Regular" w:cs="MinionPro-Regular"/>
      <w:b w:val="0"/>
      <w:i w:val="0"/>
      <w:color w:val="000000"/>
      <w:sz w:val="20"/>
    </w:rPr>
  </w:style>
  <w:style w:type="character" w:styleId="a9">
    <w:name w:val="Hyperlink"/>
    <w:basedOn w:val="a0"/>
    <w:rPr>
      <w:color w:val="0563C1"/>
      <w:u w:val="single"/>
    </w:rPr>
  </w:style>
  <w:style w:type="character" w:customStyle="1" w:styleId="UnresolvedMention1">
    <w:name w:val="Unresolved Mention1"/>
    <w:basedOn w:val="a0"/>
    <w:rPr>
      <w:color w:val="605E5C"/>
    </w:rPr>
  </w:style>
  <w:style w:type="paragraph" w:styleId="aa">
    <w:name w:val="List Paragraph"/>
    <w:basedOn w:val="a"/>
    <w:pPr>
      <w:ind w:left="720"/>
      <w:contextualSpacing/>
    </w:pPr>
  </w:style>
  <w:style w:type="paragraph" w:styleId="ab">
    <w:name w:val="annotation text"/>
    <w:basedOn w:val="a"/>
    <w:pPr>
      <w:spacing w:after="0"/>
    </w:pPr>
    <w:rPr>
      <w:rFonts w:ascii="Calibri" w:eastAsia="Calibri" w:hAnsi="Calibri" w:cs="Calibri"/>
      <w:sz w:val="20"/>
    </w:rPr>
  </w:style>
  <w:style w:type="paragraph" w:styleId="ac">
    <w:name w:val="annotation subject"/>
    <w:basedOn w:val="ab"/>
    <w:rPr>
      <w:b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</w:style>
  <w:style w:type="character" w:customStyle="1" w:styleId="FamilyName">
    <w:name w:val="Family Name"/>
    <w:basedOn w:val="a0"/>
  </w:style>
  <w:style w:type="character" w:customStyle="1" w:styleId="Cross-reference">
    <w:name w:val="Cross-reference"/>
    <w:basedOn w:val="a0"/>
  </w:style>
  <w:style w:type="character" w:customStyle="1" w:styleId="Postcode">
    <w:name w:val="Postcode"/>
    <w:basedOn w:val="a0"/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</w:style>
  <w:style w:type="paragraph" w:customStyle="1" w:styleId="Annotation">
    <w:name w:val="Annotation"/>
    <w:basedOn w:val="a"/>
    <w:pPr>
      <w:spacing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character" w:customStyle="1" w:styleId="FootnoteText1">
    <w:name w:val="Footnote Text1"/>
    <w:basedOn w:val="a0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</w:style>
  <w:style w:type="character" w:customStyle="1" w:styleId="GlossaryTerm">
    <w:name w:val="Glossary Term"/>
    <w:basedOn w:val="a0"/>
  </w:style>
  <w:style w:type="character" w:customStyle="1" w:styleId="EndnoteText1">
    <w:name w:val="Endnote Text1"/>
    <w:basedOn w:val="a0"/>
    <w:rPr>
      <w:rFonts w:ascii="Calibri" w:eastAsia="Calibri" w:hAnsi="Calibri" w:cs="Calibri"/>
    </w:rPr>
  </w:style>
  <w:style w:type="paragraph" w:styleId="ad">
    <w:name w:val="Block Text"/>
    <w:basedOn w:val="a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</w:style>
  <w:style w:type="character" w:customStyle="1" w:styleId="City">
    <w:name w:val="City"/>
    <w:basedOn w:val="a0"/>
  </w:style>
  <w:style w:type="character" w:customStyle="1" w:styleId="Region">
    <w:name w:val="Region"/>
    <w:basedOn w:val="a0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</w:style>
  <w:style w:type="paragraph" w:customStyle="1" w:styleId="AbstractSubheading">
    <w:name w:val="Abstract Subheading"/>
    <w:basedOn w:val="a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character" w:customStyle="1" w:styleId="Country">
    <w:name w:val="Country"/>
    <w:basedOn w:val="a0"/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</w:style>
  <w:style w:type="paragraph" w:styleId="ae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</w:style>
  <w:style w:type="character" w:customStyle="1" w:styleId="GeneSequence">
    <w:name w:val="Gene Sequence"/>
    <w:basedOn w:val="a0"/>
  </w:style>
  <w:style w:type="paragraph" w:styleId="af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</w:style>
  <w:style w:type="paragraph" w:styleId="af0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  <w:sz w:val="20"/>
    </w:rPr>
  </w:style>
  <w:style w:type="character" w:customStyle="1" w:styleId="Conference">
    <w:name w:val="Conference"/>
    <w:basedOn w:val="a0"/>
  </w:style>
  <w:style w:type="paragraph" w:customStyle="1" w:styleId="Surtitle">
    <w:name w:val="Surtitle"/>
    <w:basedOn w:val="a"/>
    <w:qFormat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</w:style>
  <w:style w:type="paragraph" w:styleId="af1">
    <w:name w:val="Subtitle"/>
    <w:basedOn w:val="a"/>
    <w:qFormat/>
    <w:pPr>
      <w:jc w:val="center"/>
    </w:pPr>
    <w:rPr>
      <w:color w:val="44546A"/>
      <w:sz w:val="28"/>
    </w:rPr>
  </w:style>
  <w:style w:type="character" w:customStyle="1" w:styleId="NameScientific">
    <w:name w:val="Name Scientific"/>
    <w:basedOn w:val="a0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</w:style>
  <w:style w:type="paragraph" w:customStyle="1" w:styleId="TableBody">
    <w:name w:val="Table Body"/>
    <w:basedOn w:val="a"/>
    <w:pPr>
      <w:spacing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CommentText0">
    <w:name w:val="Comment Text_0"/>
    <w:basedOn w:val="a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character" w:customStyle="1" w:styleId="apple-converted-space">
    <w:name w:val="apple-converted-space"/>
    <w:basedOn w:val="a0"/>
  </w:style>
  <w:style w:type="character" w:customStyle="1" w:styleId="11">
    <w:name w:val="未解決のメンション1"/>
    <w:basedOn w:val="a0"/>
    <w:rPr>
      <w:color w:val="605E5C"/>
    </w:rPr>
  </w:style>
  <w:style w:type="paragraph" w:styleId="af2">
    <w:name w:val="Revision"/>
  </w:style>
  <w:style w:type="character" w:styleId="af3">
    <w:name w:val="FollowedHyperlink"/>
    <w:basedOn w:val="a0"/>
    <w:rPr>
      <w:color w:val="954F72"/>
      <w:u w:val="single"/>
    </w:rPr>
  </w:style>
  <w:style w:type="character" w:styleId="af4">
    <w:name w:val="Unresolved Mention"/>
    <w:basedOn w:val="a0"/>
    <w:rPr>
      <w:color w:val="605E5C"/>
    </w:rPr>
  </w:style>
  <w:style w:type="paragraph" w:styleId="af5">
    <w:name w:val="caption"/>
    <w:basedOn w:val="a"/>
    <w:pPr>
      <w:spacing w:line="240" w:lineRule="auto"/>
    </w:pPr>
    <w:rPr>
      <w:b/>
      <w:color w:val="404040"/>
      <w:sz w:val="16"/>
    </w:rPr>
  </w:style>
  <w:style w:type="paragraph" w:styleId="af6">
    <w:name w:val="Title"/>
    <w:basedOn w:val="a"/>
    <w:qFormat/>
    <w:pPr>
      <w:pBdr>
        <w:top w:val="single" w:sz="6" w:space="8" w:color="A5A5A5"/>
        <w:bottom w:val="single" w:sz="6" w:space="8" w:color="A5A5A5"/>
      </w:pBdr>
      <w:spacing w:after="400" w:line="240" w:lineRule="auto"/>
      <w:contextualSpacing/>
      <w:jc w:val="center"/>
    </w:pPr>
    <w:rPr>
      <w:rFonts w:ascii="游ゴシック Light" w:eastAsia="游ゴシック Light" w:hAnsi="游ゴシック Light" w:cs="游ゴシック Light"/>
      <w:caps/>
      <w:color w:val="44546A"/>
      <w:sz w:val="72"/>
    </w:rPr>
  </w:style>
  <w:style w:type="character" w:styleId="af7">
    <w:name w:val="Strong"/>
    <w:basedOn w:val="a0"/>
    <w:qFormat/>
    <w:rPr>
      <w:b/>
    </w:rPr>
  </w:style>
  <w:style w:type="character" w:styleId="af8">
    <w:name w:val="Emphasis"/>
    <w:basedOn w:val="a0"/>
    <w:qFormat/>
    <w:rPr>
      <w:i/>
      <w:color w:val="000000"/>
    </w:rPr>
  </w:style>
  <w:style w:type="paragraph" w:styleId="af9">
    <w:name w:val="No Spacing"/>
    <w:pPr>
      <w:spacing w:after="0" w:line="240" w:lineRule="auto"/>
    </w:pPr>
  </w:style>
  <w:style w:type="paragraph" w:styleId="afa">
    <w:name w:val="Quote"/>
    <w:basedOn w:val="a"/>
    <w:qFormat/>
    <w:pPr>
      <w:spacing w:before="160"/>
      <w:ind w:left="720" w:right="720"/>
      <w:jc w:val="center"/>
    </w:pPr>
    <w:rPr>
      <w:i/>
      <w:color w:val="7B7B7B"/>
      <w:sz w:val="24"/>
    </w:rPr>
  </w:style>
  <w:style w:type="paragraph" w:styleId="21">
    <w:name w:val="Intense Quote"/>
    <w:basedOn w:val="a"/>
    <w:qFormat/>
    <w:pPr>
      <w:spacing w:before="160" w:line="276" w:lineRule="auto"/>
      <w:ind w:left="936" w:right="936"/>
      <w:jc w:val="center"/>
    </w:pPr>
    <w:rPr>
      <w:rFonts w:ascii="游ゴシック Light" w:eastAsia="游ゴシック Light" w:hAnsi="游ゴシック Light" w:cs="游ゴシック Light"/>
      <w:caps/>
      <w:color w:val="2F5496"/>
      <w:sz w:val="28"/>
    </w:rPr>
  </w:style>
  <w:style w:type="character" w:styleId="afb">
    <w:name w:val="Subtle Emphasis"/>
    <w:basedOn w:val="a0"/>
    <w:qFormat/>
    <w:rPr>
      <w:i/>
      <w:color w:val="595959"/>
    </w:rPr>
  </w:style>
  <w:style w:type="character" w:styleId="22">
    <w:name w:val="Intense Emphasis"/>
    <w:basedOn w:val="a0"/>
    <w:qFormat/>
    <w:rPr>
      <w:b/>
      <w:i/>
      <w:color w:val="auto"/>
    </w:rPr>
  </w:style>
  <w:style w:type="character" w:styleId="afc">
    <w:name w:val="Subtle Reference"/>
    <w:basedOn w:val="a0"/>
    <w:rPr>
      <w:color w:val="404040"/>
      <w:u w:val="single"/>
    </w:rPr>
  </w:style>
  <w:style w:type="character" w:styleId="23">
    <w:name w:val="Intense Reference"/>
    <w:basedOn w:val="a0"/>
    <w:rPr>
      <w:b/>
      <w:color w:val="auto"/>
      <w:u w:val="single"/>
    </w:rPr>
  </w:style>
  <w:style w:type="character" w:styleId="afd">
    <w:name w:val="Book Title"/>
    <w:basedOn w:val="a0"/>
    <w:qFormat/>
    <w:rPr>
      <w:b/>
    </w:rPr>
  </w:style>
  <w:style w:type="paragraph" w:styleId="afe">
    <w:name w:val="TOC Heading"/>
    <w:basedOn w:val="1"/>
    <w:pPr>
      <w:outlineLvl w:val="9"/>
    </w:pPr>
  </w:style>
  <w:style w:type="character" w:styleId="aff">
    <w:name w:val="line number"/>
    <w:basedOn w:val="a0"/>
  </w:style>
  <w:style w:type="table" w:customStyle="1" w:styleId="12">
    <w:name w:val="表 (格子)1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styleId="aff0">
    <w:name w:val="footnote text"/>
    <w:basedOn w:val="a"/>
    <w:rPr>
      <w:rFonts w:ascii="Calibri" w:eastAsia="Calibri" w:hAnsi="Calibri" w:cs="Calibri"/>
    </w:rPr>
  </w:style>
  <w:style w:type="paragraph" w:styleId="24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paragraph" w:styleId="aff1">
    <w:name w:val="endnote text"/>
    <w:basedOn w:val="a"/>
    <w:rPr>
      <w:rFonts w:ascii="Calibri" w:eastAsia="Calibri" w:hAnsi="Calibri" w:cs="Calibri"/>
    </w:rPr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styleId="31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styleId="51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09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2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7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7ED3561-325F-2645-AB09-05A06526C06E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4F1F8A-B8E7-4572-81F1-C11E0D301A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514</Words>
  <Characters>2933</Characters>
  <Application>Microsoft Office Word</Application>
  <DocSecurity>0</DocSecurity>
  <Lines>24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WATHY</dc:creator>
  <cp:lastModifiedBy>渡辺 孝文</cp:lastModifiedBy>
  <cp:revision>6</cp:revision>
  <cp:lastPrinted>2023-02-13T02:51:00Z</cp:lastPrinted>
  <dcterms:created xsi:type="dcterms:W3CDTF">2023-02-13T01:49:00Z</dcterms:created>
  <dcterms:modified xsi:type="dcterms:W3CDTF">2023-02-19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6854</vt:lpwstr>
  </property>
  <property fmtid="{D5CDD505-2E9C-101B-9397-08002B2CF9AE}" pid="16" name="Merops references count">
    <vt:lpwstr>62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62</vt:lpwstr>
  </property>
  <property fmtid="{D5CDD505-2E9C-101B-9397-08002B2CF9AE}" pid="19" name="Merops tables count">
    <vt:lpwstr>3</vt:lpwstr>
  </property>
  <property fmtid="{D5CDD505-2E9C-101B-9397-08002B2CF9AE}" pid="20" name="Merops figures count">
    <vt:lpwstr>1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1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2/11/28 12:05:52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Merops change count">
    <vt:lpwstr>185</vt:lpwstr>
  </property>
  <property fmtid="{D5CDD505-2E9C-101B-9397-08002B2CF9AE}" pid="35" name="Merops comment count">
    <vt:lpwstr>0</vt:lpwstr>
  </property>
  <property fmtid="{D5CDD505-2E9C-101B-9397-08002B2CF9AE}" pid="36" name="grammarly_documentId">
    <vt:lpwstr>documentId_8160</vt:lpwstr>
  </property>
  <property fmtid="{D5CDD505-2E9C-101B-9397-08002B2CF9AE}" pid="37" name="grammarly_documentContext">
    <vt:lpwstr>{"goals":[],"domain":"general","emotions":[],"dialect":"american"}</vt:lpwstr>
  </property>
</Properties>
</file>